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14:paraId="35BE6F3E" w14:textId="0B4C4E79" w:rsidR="00DB2F8C" w:rsidRDefault="00130868">
      <w:r w:rsidRPr="00130868">
        <w:rPr>
          <w:noProof/>
          <w:lang w:val="en-US"/>
        </w:rPr>
        <mc:AlternateContent>
          <mc:Choice Requires="wpg">
            <w:drawing>
              <wp:inline distT="0" distB="0" distL="0" distR="0" wp14:anchorId="01F9F2B8" wp14:editId="57880E36">
                <wp:extent cx="7729268" cy="4572000"/>
                <wp:effectExtent l="0" t="0" r="24130" b="19050"/>
                <wp:docPr id="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29268" cy="4572000"/>
                          <a:chOff x="-1" y="0"/>
                          <a:chExt cx="6400800" cy="4572000"/>
                        </a:xfrm>
                      </wpg:grpSpPr>
                      <wps:wsp>
                        <wps:cNvPr id="3" name="rc3"/>
                        <wps:cNvSpPr/>
                        <wps:spPr>
                          <a:xfrm>
                            <a:off x="-1" y="0"/>
                            <a:ext cx="6400800" cy="457200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100000"/>
                            </a:srgbClr>
                          </a:solidFill>
                          <a:ln w="9525" cap="rnd">
                            <a:solidFill>
                              <a:srgbClr val="FFFFFF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4" name="pl4"/>
                        <wps:cNvSpPr/>
                        <wps:spPr>
                          <a:xfrm>
                            <a:off x="201167" y="1449584"/>
                            <a:ext cx="599846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998463">
                                <a:moveTo>
                                  <a:pt x="0" y="0"/>
                                </a:moveTo>
                                <a:lnTo>
                                  <a:pt x="5998463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5" name="pl5"/>
                        <wps:cNvSpPr/>
                        <wps:spPr>
                          <a:xfrm>
                            <a:off x="4999938" y="1449584"/>
                            <a:ext cx="0" cy="21897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89727">
                                <a:moveTo>
                                  <a:pt x="0" y="218972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dot"/>
                            <a:round/>
                          </a:ln>
                        </wps:spPr>
                        <wps:bodyPr/>
                      </wps:wsp>
                      <wps:wsp>
                        <wps:cNvPr id="6" name="pl6"/>
                        <wps:cNvSpPr/>
                        <wps:spPr>
                          <a:xfrm>
                            <a:off x="2600553" y="3639312"/>
                            <a:ext cx="299923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99231">
                                <a:moveTo>
                                  <a:pt x="0" y="0"/>
                                </a:moveTo>
                                <a:lnTo>
                                  <a:pt x="2999231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7" name="pl7"/>
                        <wps:cNvSpPr/>
                        <wps:spPr>
                          <a:xfrm>
                            <a:off x="2600553" y="3639312"/>
                            <a:ext cx="0" cy="9143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91439">
                                <a:moveTo>
                                  <a:pt x="0" y="0"/>
                                </a:moveTo>
                                <a:lnTo>
                                  <a:pt x="0" y="91439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8" name="pl8"/>
                        <wps:cNvSpPr/>
                        <wps:spPr>
                          <a:xfrm>
                            <a:off x="3200399" y="3639312"/>
                            <a:ext cx="0" cy="9143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91439">
                                <a:moveTo>
                                  <a:pt x="0" y="0"/>
                                </a:moveTo>
                                <a:lnTo>
                                  <a:pt x="0" y="91439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9" name="pl9"/>
                        <wps:cNvSpPr/>
                        <wps:spPr>
                          <a:xfrm>
                            <a:off x="3800245" y="3639312"/>
                            <a:ext cx="0" cy="9143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91439">
                                <a:moveTo>
                                  <a:pt x="0" y="0"/>
                                </a:moveTo>
                                <a:lnTo>
                                  <a:pt x="0" y="91439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0" name="pl10"/>
                        <wps:cNvSpPr/>
                        <wps:spPr>
                          <a:xfrm>
                            <a:off x="4400092" y="3639312"/>
                            <a:ext cx="0" cy="9143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91439">
                                <a:moveTo>
                                  <a:pt x="0" y="0"/>
                                </a:moveTo>
                                <a:lnTo>
                                  <a:pt x="0" y="91439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1" name="pl11"/>
                        <wps:cNvSpPr/>
                        <wps:spPr>
                          <a:xfrm>
                            <a:off x="4999938" y="3639312"/>
                            <a:ext cx="0" cy="9143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91439">
                                <a:moveTo>
                                  <a:pt x="0" y="0"/>
                                </a:moveTo>
                                <a:lnTo>
                                  <a:pt x="0" y="91439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2" name="pl12"/>
                        <wps:cNvSpPr/>
                        <wps:spPr>
                          <a:xfrm>
                            <a:off x="5599785" y="3639312"/>
                            <a:ext cx="0" cy="9143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91439">
                                <a:moveTo>
                                  <a:pt x="0" y="0"/>
                                </a:moveTo>
                                <a:lnTo>
                                  <a:pt x="0" y="91439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3" name="tx13"/>
                        <wps:cNvSpPr/>
                        <wps:spPr>
                          <a:xfrm>
                            <a:off x="2558143" y="3857098"/>
                            <a:ext cx="70465" cy="19884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34D2A39" w14:textId="77777777" w:rsidR="00130868" w:rsidRDefault="00130868" w:rsidP="00130868">
                              <w:pPr>
                                <w:pStyle w:val="NormalWeb"/>
                                <w:spacing w:before="0" w:beforeAutospacing="0" w:after="0" w:afterAutospacing="0" w:line="240" w:lineRule="exact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14" name="tx14"/>
                        <wps:cNvSpPr/>
                        <wps:spPr>
                          <a:xfrm>
                            <a:off x="3052054" y="3857098"/>
                            <a:ext cx="246102" cy="19884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2598AAC" w14:textId="77777777" w:rsidR="00130868" w:rsidRDefault="00130868" w:rsidP="00130868">
                              <w:pPr>
                                <w:pStyle w:val="NormalWeb"/>
                                <w:spacing w:before="0" w:beforeAutospacing="0" w:after="0" w:afterAutospacing="0" w:line="240" w:lineRule="exact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>0.25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15" name="tx15"/>
                        <wps:cNvSpPr/>
                        <wps:spPr>
                          <a:xfrm>
                            <a:off x="3694271" y="3857098"/>
                            <a:ext cx="175637" cy="19884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029CAA6" w14:textId="77777777" w:rsidR="00130868" w:rsidRDefault="00130868" w:rsidP="00130868">
                              <w:pPr>
                                <w:pStyle w:val="NormalWeb"/>
                                <w:spacing w:before="0" w:beforeAutospacing="0" w:after="0" w:afterAutospacing="0" w:line="240" w:lineRule="exact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16" name="tx16"/>
                        <wps:cNvSpPr/>
                        <wps:spPr>
                          <a:xfrm>
                            <a:off x="4251732" y="3857098"/>
                            <a:ext cx="246102" cy="19884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E4FE478" w14:textId="77777777" w:rsidR="00130868" w:rsidRDefault="00130868" w:rsidP="00130868">
                              <w:pPr>
                                <w:pStyle w:val="NormalWeb"/>
                                <w:spacing w:before="0" w:beforeAutospacing="0" w:after="0" w:afterAutospacing="0" w:line="240" w:lineRule="exact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>0.75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17" name="tx17"/>
                        <wps:cNvSpPr/>
                        <wps:spPr>
                          <a:xfrm>
                            <a:off x="4957498" y="3858957"/>
                            <a:ext cx="70465" cy="1980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9FCC934" w14:textId="77777777" w:rsidR="00130868" w:rsidRDefault="00130868" w:rsidP="00130868">
                              <w:pPr>
                                <w:pStyle w:val="NormalWeb"/>
                                <w:spacing w:before="0" w:beforeAutospacing="0" w:after="0" w:afterAutospacing="0" w:line="240" w:lineRule="exact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18" name="tx18"/>
                        <wps:cNvSpPr/>
                        <wps:spPr>
                          <a:xfrm>
                            <a:off x="5451409" y="3857098"/>
                            <a:ext cx="246102" cy="19884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1BFB08D" w14:textId="77777777" w:rsidR="00130868" w:rsidRDefault="00130868" w:rsidP="00130868">
                              <w:pPr>
                                <w:pStyle w:val="NormalWeb"/>
                                <w:spacing w:before="0" w:beforeAutospacing="0" w:after="0" w:afterAutospacing="0" w:line="240" w:lineRule="exact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>1.25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19" name="tx19"/>
                        <wps:cNvSpPr/>
                        <wps:spPr>
                          <a:xfrm>
                            <a:off x="3282778" y="4099792"/>
                            <a:ext cx="1354088" cy="198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1E4D0D7" w14:textId="77777777" w:rsidR="00130868" w:rsidRDefault="00130868" w:rsidP="00130868">
                              <w:pPr>
                                <w:pStyle w:val="NormalWeb"/>
                                <w:spacing w:before="0" w:beforeAutospacing="0" w:after="0" w:afterAutospacing="0" w:line="240" w:lineRule="exact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>Cardiovascular Mortality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20" name="pl20"/>
                        <wps:cNvSpPr/>
                        <wps:spPr>
                          <a:xfrm>
                            <a:off x="3440338" y="2410665"/>
                            <a:ext cx="103173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31735">
                                <a:moveTo>
                                  <a:pt x="0" y="0"/>
                                </a:moveTo>
                                <a:lnTo>
                                  <a:pt x="1031735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21" name="pl21"/>
                        <wps:cNvSpPr/>
                        <wps:spPr>
                          <a:xfrm>
                            <a:off x="3440338" y="2390183"/>
                            <a:ext cx="0" cy="409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965">
                                <a:moveTo>
                                  <a:pt x="0" y="4096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22" name="pl22"/>
                        <wps:cNvSpPr/>
                        <wps:spPr>
                          <a:xfrm>
                            <a:off x="4472073" y="2390183"/>
                            <a:ext cx="0" cy="409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965">
                                <a:moveTo>
                                  <a:pt x="0" y="4096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23" name="pl23"/>
                        <wps:cNvSpPr/>
                        <wps:spPr>
                          <a:xfrm>
                            <a:off x="2696528" y="2026233"/>
                            <a:ext cx="158359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83594">
                                <a:moveTo>
                                  <a:pt x="0" y="0"/>
                                </a:moveTo>
                                <a:lnTo>
                                  <a:pt x="1583594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24" name="pl24"/>
                        <wps:cNvSpPr/>
                        <wps:spPr>
                          <a:xfrm>
                            <a:off x="2696528" y="2005750"/>
                            <a:ext cx="0" cy="409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965">
                                <a:moveTo>
                                  <a:pt x="0" y="4096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25" name="pl25"/>
                        <wps:cNvSpPr/>
                        <wps:spPr>
                          <a:xfrm>
                            <a:off x="4280123" y="2005750"/>
                            <a:ext cx="0" cy="409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965">
                                <a:moveTo>
                                  <a:pt x="0" y="4096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26" name="pl26"/>
                        <wps:cNvSpPr/>
                        <wps:spPr>
                          <a:xfrm>
                            <a:off x="3248387" y="3179530"/>
                            <a:ext cx="64783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47834">
                                <a:moveTo>
                                  <a:pt x="0" y="0"/>
                                </a:moveTo>
                                <a:lnTo>
                                  <a:pt x="647834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27" name="pl27"/>
                        <wps:cNvSpPr/>
                        <wps:spPr>
                          <a:xfrm>
                            <a:off x="3248387" y="3159048"/>
                            <a:ext cx="0" cy="409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965">
                                <a:moveTo>
                                  <a:pt x="0" y="4096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28" name="pl28"/>
                        <wps:cNvSpPr/>
                        <wps:spPr>
                          <a:xfrm>
                            <a:off x="3896221" y="3159048"/>
                            <a:ext cx="0" cy="409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965">
                                <a:moveTo>
                                  <a:pt x="0" y="4096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29" name="tx29"/>
                        <wps:cNvSpPr/>
                        <wps:spPr>
                          <a:xfrm>
                            <a:off x="292596" y="2334214"/>
                            <a:ext cx="1396157" cy="198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22C83BF" w14:textId="77777777" w:rsidR="00130868" w:rsidRDefault="00130868" w:rsidP="00130868">
                              <w:pPr>
                                <w:pStyle w:val="NormalWeb"/>
                                <w:spacing w:before="0" w:beforeAutospacing="0" w:after="0" w:afterAutospacing="0" w:line="240" w:lineRule="exact"/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>Proietti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 xml:space="preserve"> 2020 ESC-EHRA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30" name="tx30"/>
                        <wps:cNvSpPr/>
                        <wps:spPr>
                          <a:xfrm>
                            <a:off x="292596" y="1951194"/>
                            <a:ext cx="708858" cy="198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0C726B4" w14:textId="77777777" w:rsidR="00130868" w:rsidRDefault="00130868" w:rsidP="00130868">
                              <w:pPr>
                                <w:pStyle w:val="NormalWeb"/>
                                <w:spacing w:before="0" w:beforeAutospacing="0" w:after="0" w:afterAutospacing="0" w:line="240" w:lineRule="exact"/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>Proietti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 xml:space="preserve"> 2018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31" name="tx31"/>
                        <wps:cNvSpPr/>
                        <wps:spPr>
                          <a:xfrm>
                            <a:off x="292596" y="3103078"/>
                            <a:ext cx="1396157" cy="198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324ABF2" w14:textId="77777777" w:rsidR="00130868" w:rsidRDefault="00130868" w:rsidP="00130868">
                              <w:pPr>
                                <w:pStyle w:val="NormalWeb"/>
                                <w:spacing w:before="0" w:beforeAutospacing="0" w:after="0" w:afterAutospacing="0" w:line="240" w:lineRule="exact"/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>Proietti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 xml:space="preserve"> 2020 ESC-EHRA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32" name="tx32"/>
                        <wps:cNvSpPr/>
                        <wps:spPr>
                          <a:xfrm>
                            <a:off x="5006512" y="2307200"/>
                            <a:ext cx="912366" cy="198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0E5339D" w14:textId="77777777" w:rsidR="00130868" w:rsidRDefault="00130868" w:rsidP="00130868">
                              <w:pPr>
                                <w:pStyle w:val="NormalWeb"/>
                                <w:spacing w:before="0" w:beforeAutospacing="0" w:after="0" w:afterAutospacing="0" w:line="240" w:lineRule="exact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>0.52 [0.35, 0.78]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33" name="tx33"/>
                        <wps:cNvSpPr/>
                        <wps:spPr>
                          <a:xfrm>
                            <a:off x="5006512" y="1922769"/>
                            <a:ext cx="912366" cy="198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3F9D990" w14:textId="77777777" w:rsidR="00130868" w:rsidRDefault="00130868" w:rsidP="00130868">
                              <w:pPr>
                                <w:pStyle w:val="NormalWeb"/>
                                <w:spacing w:before="0" w:beforeAutospacing="0" w:after="0" w:afterAutospacing="0" w:line="240" w:lineRule="exact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>0.17 [0.04, 0.70]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34" name="tx34"/>
                        <wps:cNvSpPr/>
                        <wps:spPr>
                          <a:xfrm>
                            <a:off x="5006512" y="3076066"/>
                            <a:ext cx="912366" cy="198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31C46C0" w14:textId="77777777" w:rsidR="00130868" w:rsidRDefault="00130868" w:rsidP="00130868">
                              <w:pPr>
                                <w:pStyle w:val="NormalWeb"/>
                                <w:spacing w:before="0" w:beforeAutospacing="0" w:after="0" w:afterAutospacing="0" w:line="240" w:lineRule="exact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>0.38 [0.27, 0.54]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35" name="pg35"/>
                        <wps:cNvSpPr/>
                        <wps:spPr>
                          <a:xfrm>
                            <a:off x="3818390" y="2380823"/>
                            <a:ext cx="59685" cy="5968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9685" h="59685">
                                <a:moveTo>
                                  <a:pt x="0" y="59685"/>
                                </a:moveTo>
                                <a:lnTo>
                                  <a:pt x="59685" y="59685"/>
                                </a:lnTo>
                                <a:lnTo>
                                  <a:pt x="59685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100000"/>
                            </a:srgbClr>
                          </a:solidFill>
                        </wps:spPr>
                        <wps:bodyPr/>
                      </wps:wsp>
                      <wps:wsp>
                        <wps:cNvPr id="36" name="pg36"/>
                        <wps:cNvSpPr/>
                        <wps:spPr>
                          <a:xfrm>
                            <a:off x="2991303" y="2009088"/>
                            <a:ext cx="34290" cy="342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290" h="34290">
                                <a:moveTo>
                                  <a:pt x="0" y="34290"/>
                                </a:moveTo>
                                <a:lnTo>
                                  <a:pt x="34290" y="34290"/>
                                </a:lnTo>
                                <a:lnTo>
                                  <a:pt x="3429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100000"/>
                            </a:srgbClr>
                          </a:solidFill>
                        </wps:spPr>
                        <wps:bodyPr/>
                      </wps:wsp>
                      <wps:wsp>
                        <wps:cNvPr id="37" name="pg37"/>
                        <wps:cNvSpPr/>
                        <wps:spPr>
                          <a:xfrm>
                            <a:off x="3460884" y="3128095"/>
                            <a:ext cx="102870" cy="10287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2870" h="102870">
                                <a:moveTo>
                                  <a:pt x="0" y="102870"/>
                                </a:moveTo>
                                <a:lnTo>
                                  <a:pt x="102870" y="102870"/>
                                </a:lnTo>
                                <a:lnTo>
                                  <a:pt x="10287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100000"/>
                            </a:srgbClr>
                          </a:solidFill>
                        </wps:spPr>
                        <wps:bodyPr/>
                      </wps:wsp>
                      <wps:wsp>
                        <wps:cNvPr id="38" name="tx38"/>
                        <wps:cNvSpPr/>
                        <wps:spPr>
                          <a:xfrm>
                            <a:off x="292600" y="958488"/>
                            <a:ext cx="350748" cy="198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ED2FAA2" w14:textId="77777777" w:rsidR="00130868" w:rsidRDefault="00130868" w:rsidP="00130868">
                              <w:pPr>
                                <w:pStyle w:val="NormalWeb"/>
                                <w:spacing w:before="0" w:beforeAutospacing="0" w:after="0" w:afterAutospacing="0" w:line="240" w:lineRule="exact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Study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39" name="tx39"/>
                        <wps:cNvSpPr/>
                        <wps:spPr>
                          <a:xfrm>
                            <a:off x="4829189" y="959827"/>
                            <a:ext cx="1059081" cy="1974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EE5EC3F" w14:textId="77777777" w:rsidR="00130868" w:rsidRDefault="00130868" w:rsidP="00130868">
                              <w:pPr>
                                <w:pStyle w:val="NormalWeb"/>
                                <w:spacing w:before="0" w:beforeAutospacing="0" w:after="0" w:afterAutospacing="0" w:line="240" w:lineRule="exact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Estimate [95% CI]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40" name="tx40"/>
                        <wps:cNvSpPr/>
                        <wps:spPr>
                          <a:xfrm>
                            <a:off x="292598" y="1574734"/>
                            <a:ext cx="733048" cy="198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5A50D19" w14:textId="77777777" w:rsidR="00130868" w:rsidRDefault="00130868" w:rsidP="00130868">
                              <w:pPr>
                                <w:pStyle w:val="NormalWeb"/>
                                <w:spacing w:before="0" w:beforeAutospacing="0" w:after="0" w:afterAutospacing="0" w:line="216" w:lineRule="exact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Hazard ratios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41" name="tx41"/>
                        <wps:cNvSpPr/>
                        <wps:spPr>
                          <a:xfrm>
                            <a:off x="292601" y="2699098"/>
                            <a:ext cx="1080641" cy="1974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7F4343F" w14:textId="77777777" w:rsidR="00130868" w:rsidRDefault="00130868" w:rsidP="00130868">
                              <w:pPr>
                                <w:pStyle w:val="NormalWeb"/>
                                <w:spacing w:before="0" w:beforeAutospacing="0" w:after="0" w:afterAutospacing="0" w:line="216" w:lineRule="exact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Odds ratio at 1 year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" o:spid="_x0000_s1026" style="width:608.6pt;height:5in;mso-position-horizontal-relative:char;mso-position-vertical-relative:line" coordorigin="" coordsize="64008,457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">
                <v:rect id="rc3" o:spid="_x0000_s1027" style="position:absolute;width:64007;height:45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GhHG8QA&#10;AADaAAAADwAAAGRycy9kb3ducmV2LnhtbESPT2sCMRTE74V+h/AKvZSatQWRrVFE8E+hB12l0Nsj&#10;ed2Ebl6WTdT12zeC4HGYmd8wk1nvG3GiLrrACoaDAgSxDsZxreCwX76OQcSEbLAJTAouFGE2fXyY&#10;YGnCmXd0qlItMoRjiQpsSm0pZdSWPMZBaImz9xs6jynLrpamw3OG+0a+FcVIenScFyy2tLCk/6qj&#10;V7Bba3f4Wv+4aqXx285j/fky3Cr1/NTPP0Ak6tM9fGtvjIJ3uF7JN0BO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xoRxvEAAAA2gAAAA8AAAAAAAAAAAAAAAAAmAIAAGRycy9k&#10;b3ducmV2LnhtbFBLBQYAAAAABAAEAPUAAACJAwAAAAA=&#10;" strokecolor="white">
                  <v:stroke joinstyle="round" endcap="round"/>
                </v:rect>
                <v:shape id="pl4" o:spid="_x0000_s1028" style="position:absolute;left:2011;top:14495;width:59985;height:0;visibility:visible;mso-wrap-style:square;v-text-anchor:top" coordsize="599846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KHdCcQA&#10;AADaAAAADwAAAGRycy9kb3ducmV2LnhtbESP3WoCMRSE7wt9h3AKvRFN+oPoahRbaG3pjX8PcNgc&#10;dxc3J0sSd9e3N4LQy2FmvmHmy97WoiUfKscaXkYKBHHuTMWFhsP+azgBESKywdoxabhQgOXi8WGO&#10;mXEdb6ndxUIkCIcMNZQxNpmUIS/JYhi5hjh5R+ctxiR9IY3HLsFtLV+VGkuLFaeFEhv6LCk/7c5W&#10;g+ra/q+bfKzV4G01nu693fyev7V+fupXMxCR+vgfvrd/jIZ3uF1JN0Aur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yh3QnEAAAA2gAAAA8AAAAAAAAAAAAAAAAAmAIAAGRycy9k&#10;b3ducmV2LnhtbFBLBQYAAAAABAAEAPUAAACJAwAAAAA=&#10;" path="m,l5998463,e" filled="f">
                  <v:stroke endcap="round"/>
                  <v:path arrowok="t" textboxrect="0,0,5998463,0"/>
                </v:shape>
                <v:shape id="pl5" o:spid="_x0000_s1029" style="position:absolute;left:49999;top:14495;width:0;height:21898;visibility:visible;mso-wrap-style:square;v-text-anchor:top" coordsize="0,21897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SqYX8MA&#10;AADaAAAADwAAAGRycy9kb3ducmV2LnhtbESPQWvCQBSE7wX/w/KEXkrdtFCR6CqxUBBKD2rB6yP7&#10;TFaz74XsGtN/3xUEj8PMfMMsVoNvVE9dcMIG3iYZKOJSrOPKwO/+63UGKkRki40wGfijAKvl6GmB&#10;uZUrb6nfxUolCIccDdQxtrnWoazJY5hIS5y8o3QeY5JdpW2H1wT3jX7Psqn26Dgt1NjSZ03leXfx&#10;BgqZfbuXixyd/Jz67dod/KY4GPM8Hoo5qEhDfITv7Y018AG3K+kG6OU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SqYX8MAAADaAAAADwAAAAAAAAAAAAAAAACYAgAAZHJzL2Rv&#10;d25yZXYueG1sUEsFBgAAAAAEAAQA9QAAAIgDAAAAAA==&#10;" path="m,2189727l,e" filled="f">
                  <v:stroke dashstyle="dot" endcap="round"/>
                  <v:path arrowok="t" textboxrect="0,0,0,2189727"/>
                </v:shape>
                <v:shape id="pl6" o:spid="_x0000_s1030" style="position:absolute;left:26005;top:36393;width:29992;height:0;visibility:visible;mso-wrap-style:square;v-text-anchor:top" coordsize="2999231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YDWd8IA&#10;AADaAAAADwAAAGRycy9kb3ducmV2LnhtbESPT4vCMBTE78J+h/AW9qbpeiilGqUIC8WTW0X09mhe&#10;/2DzUpuo9dtvFgSPw8z8hlmuR9OJOw2utazgexaBIC6tbrlWcNj/TBMQziNr7CyTgic5WK8+JktM&#10;tX3wL90LX4sAYZeigsb7PpXSlQ0ZdDPbEwevsoNBH+RQSz3gI8BNJ+dRFEuDLYeFBnvaNFReiptR&#10;cO3rYxUfq1OS8e48T/JntaVCqa/PMVuA8DT6d/jVzrWCGP6vhBsgV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gNZ3wgAAANoAAAAPAAAAAAAAAAAAAAAAAJgCAABkcnMvZG93&#10;bnJldi54bWxQSwUGAAAAAAQABAD1AAAAhwMAAAAA&#10;" path="m,l2999231,e" filled="f">
                  <v:stroke endcap="round"/>
                  <v:path arrowok="t" textboxrect="0,0,2999231,0"/>
                </v:shape>
                <v:shape id="pl7" o:spid="_x0000_s1031" style="position:absolute;left:26005;top:36393;width:0;height:914;visibility:visible;mso-wrap-style:square;v-text-anchor:top" coordsize="0,91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gIZkMUA&#10;AADaAAAADwAAAGRycy9kb3ducmV2LnhtbESPQWvCQBSE70L/w/IEL6KbCtqSugm2oAgFIamox0f2&#10;NQlm34bsRuO/7xYKPQ4z8w2zTgfTiBt1rras4HkegSAurK65VHD82s5eQTiPrLGxTAoe5CBNnkZr&#10;jLW9c0a33JciQNjFqKDyvo2ldEVFBt3ctsTB+7adQR9kV0rd4T3ATSMXUbSSBmsOCxW29FFRcc17&#10;oyDLVlxOL5/57rDZvk9P5344LnulJuNh8wbC0+D/w3/tvVbwAr9Xwg2Qy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+AhmQxQAAANoAAAAPAAAAAAAAAAAAAAAAAJgCAABkcnMv&#10;ZG93bnJldi54bWxQSwUGAAAAAAQABAD1AAAAigMAAAAA&#10;" path="m,l,91439e" filled="f">
                  <v:stroke endcap="round"/>
                  <v:path arrowok="t" textboxrect="0,0,0,91439"/>
                </v:shape>
                <v:shape id="pl8" o:spid="_x0000_s1032" style="position:absolute;left:32003;top:36393;width:0;height:914;visibility:visible;mso-wrap-style:square;v-text-anchor:top" coordsize="0,91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52N4sAA&#10;AADaAAAADwAAAGRycy9kb3ducmV2LnhtbERPTYvCMBC9C/6HMIIX0XQFRbpG0QVFEIRWcfc4NLNt&#10;sZmUJtX6781B8Ph438t1Zypxp8aVlhV8TSIQxJnVJecKLufdeAHCeWSNlWVS8CQH61W/t8RY2wcn&#10;dE99LkIIuxgVFN7XsZQuK8igm9iaOHD/tjHoA2xyqRt8hHBTyWkUzaXBkkNDgTX9FJTd0tYoSJI5&#10;56O/Y7o/bXbb0fW37S6zVqnhoNt8g/DU+Y/47T5oBWFruBJugFy9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52N4sAAAADaAAAADwAAAAAAAAAAAAAAAACYAgAAZHJzL2Rvd25y&#10;ZXYueG1sUEsFBgAAAAAEAAQA9QAAAIUDAAAAAA==&#10;" path="m,l,91439e" filled="f">
                  <v:stroke endcap="round"/>
                  <v:path arrowok="t" textboxrect="0,0,0,91439"/>
                </v:shape>
                <v:shape id="pl9" o:spid="_x0000_s1033" style="position:absolute;left:38002;top:36393;width:0;height:914;visibility:visible;mso-wrap-style:square;v-text-anchor:top" coordsize="0,91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NEoecUA&#10;AADaAAAADwAAAGRycy9kb3ducmV2LnhtbESPQWvCQBSE70L/w/IEL6KbCkqbugm2oAgFIamox0f2&#10;NQlm34bsRuO/7xYKPQ4z8w2zTgfTiBt1rras4HkegSAurK65VHD82s5eQDiPrLGxTAoe5CBNnkZr&#10;jLW9c0a33JciQNjFqKDyvo2ldEVFBt3ctsTB+7adQR9kV0rd4T3ATSMXUbSSBmsOCxW29FFRcc17&#10;oyDLVlxOL5/57rDZvk9P5344LnulJuNh8wbC0+D/w3/tvVbwCr9Xwg2Qy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g0Sh5xQAAANoAAAAPAAAAAAAAAAAAAAAAAJgCAABkcnMv&#10;ZG93bnJldi54bWxQSwUGAAAAAAQABAD1AAAAigMAAAAA&#10;" path="m,l,91439e" filled="f">
                  <v:stroke endcap="round"/>
                  <v:path arrowok="t" textboxrect="0,0,0,91439"/>
                </v:shape>
                <v:shape id="pl10" o:spid="_x0000_s1034" style="position:absolute;left:44000;top:36393;width:0;height:914;visibility:visible;mso-wrap-style:square;v-text-anchor:top" coordsize="0,91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LzlcUA&#10;AADbAAAADwAAAGRycy9kb3ducmV2LnhtbESPQWvCQBCF7wX/wzKCF9FNBaWkrqIFRSgUkortcchO&#10;k2B2NmQ3mv5751DobYb35r1v1tvBNepGXag9G3ieJ6CIC29rLg2cPw+zF1AhIltsPJOBXwqw3Yye&#10;1phaf+eMbnkslYRwSNFAFWObah2KihyGuW+JRfvxncMoa1dq2+Fdwl2jF0my0g5rloYKW3qrqLjm&#10;vTOQZSsup9/v+fFjd9hPL1/9cF72xkzGw+4VVKQh/pv/rk9W8IVefpEB9OY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XAvOVxQAAANsAAAAPAAAAAAAAAAAAAAAAAJgCAABkcnMv&#10;ZG93bnJldi54bWxQSwUGAAAAAAQABAD1AAAAigMAAAAA&#10;" path="m,l,91439e" filled="f">
                  <v:stroke endcap="round"/>
                  <v:path arrowok="t" textboxrect="0,0,0,91439"/>
                </v:shape>
                <v:shape id="pl11" o:spid="_x0000_s1035" style="position:absolute;left:49999;top:36393;width:0;height:914;visibility:visible;mso-wrap-style:square;v-text-anchor:top" coordsize="0,91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5WDsIA&#10;AADbAAAADwAAAGRycy9kb3ducmV2LnhtbERPTYvCMBC9C/6HMIIX0dQFRapRVHARFhbaFfU4NGNb&#10;bCalSbX7782CsLd5vM9ZbTpTiQc1rrSsYDqJQBBnVpecKzj9HMYLEM4ja6wsk4JfcrBZ93srjLV9&#10;ckKP1OcihLCLUUHhfR1L6bKCDLqJrYkDd7ONQR9gk0vd4DOEm0p+RNFcGiw5NBRY076g7J62RkGS&#10;zDkfXb/Sz+/tYTc6X9ruNGuVGg667RKEp87/i9/uow7zp/D3SzhAr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4TlYOwgAAANsAAAAPAAAAAAAAAAAAAAAAAJgCAABkcnMvZG93&#10;bnJldi54bWxQSwUGAAAAAAQABAD1AAAAhwMAAAAA&#10;" path="m,l,91439e" filled="f">
                  <v:stroke endcap="round"/>
                  <v:path arrowok="t" textboxrect="0,0,0,91439"/>
                </v:shape>
                <v:shape id="pl12" o:spid="_x0000_s1036" style="position:absolute;left:55997;top:36393;width:0;height:914;visibility:visible;mso-wrap-style:square;v-text-anchor:top" coordsize="0,91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zIecMA&#10;AADbAAAADwAAAGRycy9kb3ducmV2LnhtbERP22rCQBB9F/yHZYS+SN00UJHoKraQUigUkor1cciO&#10;STA7G7KbS/++WxD6Nodznd1hMo0YqHO1ZQVPqwgEcWF1zaWC01f6uAHhPLLGxjIp+CEHh/18tsNE&#10;25EzGnJfihDCLkEFlfdtIqUrKjLoVrYlDtzVdgZ9gF0pdYdjCDeNjKNoLQ3WHBoqbOm1ouKW90ZB&#10;lq25XF4+8rfPY/qyPH/30+m5V+phMR23IDxN/l98d7/rMD+Gv1/CAXL/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JzIecMAAADbAAAADwAAAAAAAAAAAAAAAACYAgAAZHJzL2Rv&#10;d25yZXYueG1sUEsFBgAAAAAEAAQA9QAAAIgDAAAAAA==&#10;" path="m,l,91439e" filled="f">
                  <v:stroke endcap="round"/>
                  <v:path arrowok="t" textboxrect="0,0,0,91439"/>
                </v:shape>
                <v:rect id="tx13" o:spid="_x0000_s1037" style="position:absolute;left:25581;top:38570;width:705;height:1989;visibility:visible;mso-wrap-style:none;v-text-anchor:middle-center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CgTq8EA&#10;AADbAAAADwAAAGRycy9kb3ducmV2LnhtbERPS4vCMBC+L/gfwgh7W9OuoFKNIi4L7kHwBXocmrEt&#10;NpPSZG3015uFBW/z8T1ntgimFjdqXWVZQTpIQBDnVldcKDgevj8mIJxH1lhbJgV3crCY995mmGnb&#10;8Y5ue1+IGMIuQwWl900mpctLMugGtiGO3MW2Bn2EbSF1i10MN7X8TJKRNFhxbCixoVVJ+XX/axSE&#10;zrvJtjmlYbx03eZ6fvykpy+l3vthOQXhKfiX+N+91nH+EP5+iQfI+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goE6vBAAAA2wAAAA8AAAAAAAAAAAAAAAAAmAIAAGRycy9kb3du&#10;cmV2LnhtbFBLBQYAAAAABAAEAPUAAACGAwAAAAA=&#10;" filled="f" stroked="f">
                  <v:textbox inset="0,0,0,0">
                    <w:txbxContent>
                      <w:p w14:paraId="034D2A39" w14:textId="77777777" w:rsidR="00130868" w:rsidRDefault="00130868" w:rsidP="00130868">
                        <w:pPr>
                          <w:pStyle w:val="NormalWeb"/>
                          <w:spacing w:before="0" w:beforeAutospacing="0" w:after="0" w:afterAutospacing="0" w:line="240" w:lineRule="exact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>0</w:t>
                        </w:r>
                      </w:p>
                    </w:txbxContent>
                  </v:textbox>
                </v:rect>
                <v:rect id="tx14" o:spid="_x0000_s1038" style="position:absolute;left:30520;top:38570;width:2461;height:1989;visibility:visible;mso-wrap-style:none;v-text-anchor:middle-center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8GL38EA&#10;AADbAAAADwAAAGRycy9kb3ducmV2LnhtbERPS4vCMBC+L/gfwgh7W9MuolKNIi4L7kHwBXocmrEt&#10;NpPSZG3015uFBW/z8T1ntgimFjdqXWVZQTpIQBDnVldcKDgevj8mIJxH1lhbJgV3crCY995mmGnb&#10;8Y5ue1+IGMIuQwWl900mpctLMugGtiGO3MW2Bn2EbSF1i10MN7X8TJKRNFhxbCixoVVJ+XX/axSE&#10;zrvJtjmlYbx03eZ6fvykpy+l3vthOQXhKfiX+N+91nH+EP5+iQfI+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fBi9/BAAAA2wAAAA8AAAAAAAAAAAAAAAAAmAIAAGRycy9kb3du&#10;cmV2LnhtbFBLBQYAAAAABAAEAPUAAACGAwAAAAA=&#10;" filled="f" stroked="f">
                  <v:textbox inset="0,0,0,0">
                    <w:txbxContent>
                      <w:p w14:paraId="42598AAC" w14:textId="77777777" w:rsidR="00130868" w:rsidRDefault="00130868" w:rsidP="00130868">
                        <w:pPr>
                          <w:pStyle w:val="NormalWeb"/>
                          <w:spacing w:before="0" w:beforeAutospacing="0" w:after="0" w:afterAutospacing="0" w:line="240" w:lineRule="exact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>0.25</w:t>
                        </w:r>
                      </w:p>
                    </w:txbxContent>
                  </v:textbox>
                </v:rect>
                <v:rect id="tx15" o:spid="_x0000_s1039" style="position:absolute;left:36942;top:38570;width:1757;height:1989;visibility:visible;mso-wrap-style:none;v-text-anchor:middle-center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I0uRMIA&#10;AADbAAAADwAAAGRycy9kb3ducmV2LnhtbERPS4vCMBC+L/gfwgh7W9Mu+KAaRVwW3IPgC/Q4NGNb&#10;bCalydrorzcLC97m43vObBFMLW7UusqygnSQgCDOra64UHA8fH9MQDiPrLG2TAru5GAx773NMNO2&#10;4x3d9r4QMYRdhgpK75tMSpeXZNANbEMcuYttDfoI20LqFrsYbmr5mSQjabDi2FBiQ6uS8uv+1ygI&#10;nXeTbXNKw3jpus31/PhJT19KvffDcgrCU/Av8b97reP8Ifz9Eg+Q8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jS5EwgAAANsAAAAPAAAAAAAAAAAAAAAAAJgCAABkcnMvZG93&#10;bnJldi54bWxQSwUGAAAAAAQABAD1AAAAhwMAAAAA&#10;" filled="f" stroked="f">
                  <v:textbox inset="0,0,0,0">
                    <w:txbxContent>
                      <w:p w14:paraId="0029CAA6" w14:textId="77777777" w:rsidR="00130868" w:rsidRDefault="00130868" w:rsidP="00130868">
                        <w:pPr>
                          <w:pStyle w:val="NormalWeb"/>
                          <w:spacing w:before="0" w:beforeAutospacing="0" w:after="0" w:afterAutospacing="0" w:line="240" w:lineRule="exact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>0.5</w:t>
                        </w:r>
                      </w:p>
                    </w:txbxContent>
                  </v:textbox>
                </v:rect>
                <v:rect id="tx16" o:spid="_x0000_s1040" style="position:absolute;left:42517;top:38570;width:2461;height:1989;visibility:visible;mso-wrap-style:none;v-text-anchor:middle-center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+wM8MA&#10;AADbAAAADwAAAGRycy9kb3ducmV2LnhtbERPTWvCQBC9F/wPywje6iY9pBJdJSiFeii0UdDjkB2T&#10;YHY2ZLfJtr++Wyj0No/3OZtdMJ0YaXCtZQXpMgFBXFndcq3gfHp5XIFwHlljZ5kUfJGD3Xb2sMFc&#10;24k/aCx9LWIIuxwVNN73uZSuasigW9qeOHI3Oxj0EQ611ANOMdx08ilJMmmw5djQYE/7hqp7+WkU&#10;hMm71Xt/ScNz4aa3+/X7mF4OSi3moViD8BT8v/jP/arj/Ax+f4kHyO0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F+wM8MAAADbAAAADwAAAAAAAAAAAAAAAACYAgAAZHJzL2Rv&#10;d25yZXYueG1sUEsFBgAAAAAEAAQA9QAAAIgDAAAAAA==&#10;" filled="f" stroked="f">
                  <v:textbox inset="0,0,0,0">
                    <w:txbxContent>
                      <w:p w14:paraId="5E4FE478" w14:textId="77777777" w:rsidR="00130868" w:rsidRDefault="00130868" w:rsidP="00130868">
                        <w:pPr>
                          <w:pStyle w:val="NormalWeb"/>
                          <w:spacing w:before="0" w:beforeAutospacing="0" w:after="0" w:afterAutospacing="0" w:line="240" w:lineRule="exact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>0.75</w:t>
                        </w:r>
                      </w:p>
                    </w:txbxContent>
                  </v:textbox>
                </v:rect>
                <v:rect id="tx17" o:spid="_x0000_s1041" style="position:absolute;left:49574;top:38589;width:705;height:1980;visibility:visible;mso-wrap-style:none;v-text-anchor:middle-center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xMVqMEA&#10;AADbAAAADwAAAGRycy9kb3ducmV2LnhtbERPS4vCMBC+C/6HMII3TethlWoUUYTdg+BjwT0OzdgW&#10;m0lpsjb6642wsLf5+J6zWAVTizu1rrKsIB0nIIhzqysuFHyfd6MZCOeRNdaWScGDHKyW/d4CM207&#10;PtL95AsRQ9hlqKD0vsmkdHlJBt3YNsSRu9rWoI+wLaRusYvhppaTJPmQBiuODSU2tCkpv51+jYLQ&#10;eTc7NJc0TNeu299+nl/pZavUcBDWcxCegv8X/7k/dZw/hfcv8QC5f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cTFajBAAAA2wAAAA8AAAAAAAAAAAAAAAAAmAIAAGRycy9kb3du&#10;cmV2LnhtbFBLBQYAAAAABAAEAPUAAACGAwAAAAA=&#10;" filled="f" stroked="f">
                  <v:textbox inset="0,0,0,0">
                    <w:txbxContent>
                      <w:p w14:paraId="39FCC934" w14:textId="77777777" w:rsidR="00130868" w:rsidRDefault="00130868" w:rsidP="00130868">
                        <w:pPr>
                          <w:pStyle w:val="NormalWeb"/>
                          <w:spacing w:before="0" w:beforeAutospacing="0" w:after="0" w:afterAutospacing="0" w:line="240" w:lineRule="exact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>1</w:t>
                        </w:r>
                      </w:p>
                    </w:txbxContent>
                  </v:textbox>
                </v:rect>
                <v:rect id="tx18" o:spid="_x0000_s1042" style="position:absolute;left:54514;top:38570;width:2461;height:1989;visibility:visible;mso-wrap-style:none;v-text-anchor:middle-center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yB2sQA&#10;AADbAAAADwAAAGRycy9kb3ducmV2LnhtbESPQWvCQBCF7wX/wzJCb3WTHqxEVxGloIdCq4Ieh+yY&#10;BLOzIbuabX9951DobYb35r1vFqvkWvWgPjSeDeSTDBRx6W3DlYHT8f1lBipEZIutZzLwTQFWy9HT&#10;AgvrB/6ixyFWSkI4FGigjrErtA5lTQ7DxHfEol197zDK2lfa9jhIuGv1a5ZNtcOGpaHGjjY1lbfD&#10;3RlIQwyzz+6cp7d1GD5ul599ft4a8zxO6zmoSCn+m/+ud1bwBVZ+kQH08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aMgdrEAAAA2wAAAA8AAAAAAAAAAAAAAAAAmAIAAGRycy9k&#10;b3ducmV2LnhtbFBLBQYAAAAABAAEAPUAAACJAwAAAAA=&#10;" filled="f" stroked="f">
                  <v:textbox inset="0,0,0,0">
                    <w:txbxContent>
                      <w:p w14:paraId="31BFB08D" w14:textId="77777777" w:rsidR="00130868" w:rsidRDefault="00130868" w:rsidP="00130868">
                        <w:pPr>
                          <w:pStyle w:val="NormalWeb"/>
                          <w:spacing w:before="0" w:beforeAutospacing="0" w:after="0" w:afterAutospacing="0" w:line="240" w:lineRule="exact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>1.25</w:t>
                        </w:r>
                      </w:p>
                    </w:txbxContent>
                  </v:textbox>
                </v:rect>
                <v:rect id="tx19" o:spid="_x0000_s1043" style="position:absolute;left:32827;top:40997;width:13541;height:1982;visibility:visible;mso-wrap-style:none;v-text-anchor:middle-center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cAkQcMA&#10;AADbAAAADwAAAGRycy9kb3ducmV2LnhtbERPTWvCQBC9C/0PyxS86SY9WBvdiLQU9FCwtpAeh+yY&#10;hGRnQ3Y1a399Vyh4m8f7nPUmmE5caHCNZQXpPAFBXFrdcKXg++t9tgThPLLGzjIpuJKDTf4wWWOm&#10;7cifdDn6SsQQdhkqqL3vMyldWZNBN7c9ceROdjDoIxwqqQccY7jp5FOSLKTBhmNDjT291lS2x7NR&#10;EEbvloe+SMPz1o0f7c/vPi3elJo+hu0KhKfg7+J/907H+S9w+yUeIP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cAkQcMAAADbAAAADwAAAAAAAAAAAAAAAACYAgAAZHJzL2Rv&#10;d25yZXYueG1sUEsFBgAAAAAEAAQA9QAAAIgDAAAAAA==&#10;" filled="f" stroked="f">
                  <v:textbox inset="0,0,0,0">
                    <w:txbxContent>
                      <w:p w14:paraId="21E4D0D7" w14:textId="77777777" w:rsidR="00130868" w:rsidRDefault="00130868" w:rsidP="00130868">
                        <w:pPr>
                          <w:pStyle w:val="NormalWeb"/>
                          <w:spacing w:before="0" w:beforeAutospacing="0" w:after="0" w:afterAutospacing="0" w:line="240" w:lineRule="exact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>Cardiovascular Mortality</w:t>
                        </w:r>
                      </w:p>
                    </w:txbxContent>
                  </v:textbox>
                </v:rect>
                <v:shape id="pl20" o:spid="_x0000_s1044" style="position:absolute;left:34403;top:24106;width:10317;height:0;visibility:visible;mso-wrap-style:square;v-text-anchor:top" coordsize="1031735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6SVOL0A&#10;AADbAAAADwAAAGRycy9kb3ducmV2LnhtbERPSwrCMBDdC94hjOBOUxVEqlFEEcSNX1yPzdgWm0lp&#10;Yq2e3iwEl4/3ny0aU4iaKpdbVjDoRyCIE6tzThVczpveBITzyBoLy6TgTQ4W83ZrhrG2Lz5SffKp&#10;CCHsYlSQeV/GUrokI4Oub0viwN1tZdAHWKVSV/gK4aaQwygaS4M5h4YMS1pllDxOT6NgW7ibi/b1&#10;9bKbvDfXz0eO1oe7Ut1Os5yC8NT4v/jn3moFw7A+fAk/QM6/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b6SVOL0AAADbAAAADwAAAAAAAAAAAAAAAACYAgAAZHJzL2Rvd25yZXYu&#10;eG1sUEsFBgAAAAAEAAQA9QAAAIIDAAAAAA==&#10;" path="m,l1031735,e" filled="f">
                  <v:stroke endcap="round"/>
                  <v:path arrowok="t" textboxrect="0,0,1031735,0"/>
                </v:shape>
                <v:shape id="pl21" o:spid="_x0000_s1045" style="position:absolute;left:34403;top:23901;width:0;height:410;visibility:visible;mso-wrap-style:square;v-text-anchor:top" coordsize="0,409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6K1acMA&#10;AADbAAAADwAAAGRycy9kb3ducmV2LnhtbESPwWrDMBBE74X+g9hCLiWRnUIT3CgmhAZMb07snBdr&#10;Y5tKK2Opjvv3VaHQ4zAzb5hdPlsjJhp971hBukpAEDdO99wqqC6n5RaED8gajWNS8E0e8v3jww4z&#10;7e5c0nQOrYgQ9hkq6EIYMil905FFv3IDcfRubrQYohxbqUe8R7g1cp0kr9Jiz3Ghw4GOHTWf5y+r&#10;wBUmbD5u5r0uX6qyLuYrT89WqcXTfHgDEWgO/+G/dqEVrFP4/RJ/gNz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6K1acMAAADbAAAADwAAAAAAAAAAAAAAAACYAgAAZHJzL2Rv&#10;d25yZXYueG1sUEsFBgAAAAAEAAQA9QAAAIgDAAAAAA==&#10;" path="m,40965l,e" filled="f">
                  <v:stroke endcap="round"/>
                  <v:path arrowok="t" textboxrect="0,0,0,40965"/>
                </v:shape>
                <v:shape id="pl22" o:spid="_x0000_s1046" style="position:absolute;left:44720;top:23901;width:0;height:410;visibility:visible;mso-wrap-style:square;v-text-anchor:top" coordsize="0,409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3ArHsMA&#10;AADbAAAADwAAAGRycy9kb3ducmV2LnhtbESPT2vCQBTE74LfYXkFL1I3jdBKmlWkKARvser5kX35&#10;Q3ffhuwa02/fLRR6HGbmN0y+m6wRIw2+c6zgZZWAIK6c7rhRcPk8Pm9A+ICs0TgmBd/kYbedz3LM&#10;tHtwSeM5NCJC2GeooA2hz6T0VUsW/cr1xNGr3WAxRDk0Ug/4iHBrZJokr9Jix3GhxZ4+Wqq+zner&#10;wBUmvJ1qc7iW60t5LaYbj0ur1OJp2r+DCDSF//Bfu9AK0hR+v8QfIL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3ArHsMAAADbAAAADwAAAAAAAAAAAAAAAACYAgAAZHJzL2Rv&#10;d25yZXYueG1sUEsFBgAAAAAEAAQA9QAAAIgDAAAAAA==&#10;" path="m,40965l,e" filled="f">
                  <v:stroke endcap="round"/>
                  <v:path arrowok="t" textboxrect="0,0,0,40965"/>
                </v:shape>
                <v:shape id="pl23" o:spid="_x0000_s1047" style="position:absolute;left:26965;top:20262;width:15836;height:0;visibility:visible;mso-wrap-style:square;v-text-anchor:top" coordsize="1583594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n7cl8UA&#10;AADbAAAADwAAAGRycy9kb3ducmV2LnhtbESPT2vCQBTE74LfYXlCL6VujFQkdRURBHsp+Ae0t0f2&#10;maRm34bdNaZ+erdQ8DjMzG+Y2aIztWjJ+cqygtEwAUGcW11xoeCwX79NQfiArLG2TAp+ycNi3u/N&#10;MNP2xltqd6EQEcI+QwVlCE0mpc9LMuiHtiGO3tk6gyFKV0jt8BbhppZpkkykwYrjQokNrUrKL7ur&#10;UfBl2h/tvt9Px8vqs03vr6fqerZKvQy65QeIQF14hv/bG60gHcPfl/gD5P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uftyXxQAAANsAAAAPAAAAAAAAAAAAAAAAAJgCAABkcnMv&#10;ZG93bnJldi54bWxQSwUGAAAAAAQABAD1AAAAigMAAAAA&#10;" path="m,l1583594,e" filled="f">
                  <v:stroke endcap="round"/>
                  <v:path arrowok="t" textboxrect="0,0,1583594,0"/>
                </v:shape>
                <v:shape id="pl24" o:spid="_x0000_s1048" style="position:absolute;left:26965;top:20057;width:0;height:410;visibility:visible;mso-wrap-style:square;v-text-anchor:top" coordsize="0,409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9UW8cMA&#10;AADbAAAADwAAAGRycy9kb3ducmV2LnhtbESPzWrDMBCE74G8g9hAL6GRm4akuJZDKCmY3pyfnhdr&#10;Y5tIK2Mpjvv2VaGQ4zAz3zDZdrRGDNT71rGCl0UCgrhyuuVawen4+fwGwgdkjcYxKfghD9t8Oskw&#10;1e7OJQ2HUIsIYZ+igiaELpXSVw1Z9AvXEUfv4nqLIcq+lrrHe4RbI5dJspYWW44LDXb00VB1Pdys&#10;AleYsPm6mP25fD2V52L85mFulXqajbt3EIHG8Aj/twutYLmC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9UW8cMAAADbAAAADwAAAAAAAAAAAAAAAACYAgAAZHJzL2Rv&#10;d25yZXYueG1sUEsFBgAAAAAEAAQA9QAAAIgDAAAAAA==&#10;" path="m,40965l,e" filled="f">
                  <v:stroke endcap="round"/>
                  <v:path arrowok="t" textboxrect="0,0,0,40965"/>
                </v:shape>
                <v:shape id="pl25" o:spid="_x0000_s1049" style="position:absolute;left:42801;top:20057;width:0;height:410;visibility:visible;mso-wrap-style:square;v-text-anchor:top" coordsize="0,409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JmzasMA&#10;AADbAAAADwAAAGRycy9kb3ducmV2LnhtbESPzWrDMBCE74G8g9hAL6GRm5KkuJZDKCmY3pyfnhdr&#10;Y5tIK2Mpjvv2VaGQ4zAz3zDZdrRGDNT71rGCl0UCgrhyuuVawen4+fwGwgdkjcYxKfghD9t8Oskw&#10;1e7OJQ2HUIsIYZ+igiaELpXSVw1Z9AvXEUfv4nqLIcq+lrrHe4RbI5dJspYWW44LDXb00VB1Pdys&#10;AleYsPm6mP25fD2V52L85mFulXqajbt3EIHG8Aj/twutYLmC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JmzasMAAADbAAAADwAAAAAAAAAAAAAAAACYAgAAZHJzL2Rv&#10;d25yZXYueG1sUEsFBgAAAAAEAAQA9QAAAIgDAAAAAA==&#10;" path="m,40965l,e" filled="f">
                  <v:stroke endcap="round"/>
                  <v:path arrowok="t" textboxrect="0,0,0,40965"/>
                </v:shape>
                <v:shape id="pl26" o:spid="_x0000_s1050" style="position:absolute;left:32483;top:31795;width:6479;height:0;visibility:visible;mso-wrap-style:square;v-text-anchor:top" coordsize="647834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u+6MsUA&#10;AADbAAAADwAAAGRycy9kb3ducmV2LnhtbESPQWvCQBSE7wX/w/KEXkrdKColdRXRVjx4qRb0+Mg+&#10;s0mzb0N2G+O/dwXB4zAz3zCzRWcr0VLjC8cKhoMEBHHmdMG5gt/D9/sHCB+QNVaOScGVPCzmvZcZ&#10;ptpd+IfafchFhLBPUYEJoU6l9Jkhi37gauLonV1jMUTZ5FI3eIlwW8lRkkylxYLjgsGaVoayv/2/&#10;VTA+vK3r0n1tTseWSnMud5PlcKfUa79bfoII1IVn+NHeagWjKdy/xB8g5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277oyxQAAANsAAAAPAAAAAAAAAAAAAAAAAJgCAABkcnMv&#10;ZG93bnJldi54bWxQSwUGAAAAAAQABAD1AAAAigMAAAAA&#10;" path="m,l647834,e" filled="f">
                  <v:stroke endcap="round"/>
                  <v:path arrowok="t" textboxrect="0,0,647834,0"/>
                </v:shape>
                <v:shape id="pl27" o:spid="_x0000_s1051" style="position:absolute;left:32483;top:31590;width:0;height:410;visibility:visible;mso-wrap-style:square;v-text-anchor:top" coordsize="0,409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weIhsIA&#10;AADbAAAADwAAAGRycy9kb3ducmV2LnhtbESPT4vCMBTE78J+h/CEvYimKuhSjbLILhRv9c+eH82z&#10;LSYvpcnW+u2NIHgcZuY3zHrbWyM6an3tWMF0koAgLpyuuVRwOv6Ov0D4gKzROCYFd/Kw3XwM1phq&#10;d+OcukMoRYSwT1FBFUKTSumLiiz6iWuIo3dxrcUQZVtK3eItwq2RsyRZSIs1x4UKG9pVVFwP/1aB&#10;y0xY7i/m55zPT/k56/+4G1mlPof99wpEoD68w692phXMlvD8En+A3D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fB4iGwgAAANsAAAAPAAAAAAAAAAAAAAAAAJgCAABkcnMvZG93&#10;bnJldi54bWxQSwUGAAAAAAQABAD1AAAAhwMAAAAA&#10;" path="m,40965l,e" filled="f">
                  <v:stroke endcap="round"/>
                  <v:path arrowok="t" textboxrect="0,0,0,40965"/>
                </v:shape>
                <v:shape id="pl28" o:spid="_x0000_s1052" style="position:absolute;left:38962;top:31590;width:0;height:410;visibility:visible;mso-wrap-style:square;v-text-anchor:top" coordsize="0,409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pgc9L4A&#10;AADbAAAADwAAAGRycy9kb3ducmV2LnhtbERPy4rCMBTdD/gP4QpuBk1HQaUaRUShzK6+1pfm2haT&#10;m9Jkav37yUJweTjv9ba3RnTU+tqxgp9JAoK4cLrmUsHlfBwvQfiArNE4JgUv8rDdDL7WmGr35Jy6&#10;UyhFDGGfooIqhCaV0hcVWfQT1xBH7u5aiyHCtpS6xWcMt0ZOk2QuLdYcGypsaF9R8Tj9WQUuM2Hx&#10;ezeHaz675Nesv3H3bZUaDfvdCkSgPnzEb3emFUzj2Pgl/gC5+Q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O6YHPS+AAAA2wAAAA8AAAAAAAAAAAAAAAAAmAIAAGRycy9kb3ducmV2&#10;LnhtbFBLBQYAAAAABAAEAPUAAACDAwAAAAA=&#10;" path="m,40965l,e" filled="f">
                  <v:stroke endcap="round"/>
                  <v:path arrowok="t" textboxrect="0,0,0,40965"/>
                </v:shape>
                <v:rect id="tx29" o:spid="_x0000_s1053" style="position:absolute;left:2925;top:23342;width:13962;height:1981;visibility:visible;mso-wrap-style:none;v-text-anchor:middle-center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6zu/MUA&#10;AADbAAAADwAAAGRycy9kb3ducmV2LnhtbESPQWvCQBSE74L/YXlCb7qJh1ajGxFLwR6E1gp6fGSf&#10;SUj2bciuZuuv7xYKPQ4z8w2z3gTTijv1rrasIJ0lIIgLq2suFZy+3qYLEM4ja2wtk4JvcrDJx6M1&#10;ZtoO/En3oy9FhLDLUEHlfZdJ6YqKDLqZ7Yijd7W9QR9lX0rd4xDhppXzJHmWBmuOCxV2tKuoaI43&#10;oyAM3i0+unMaXrZuODSXx3t6flXqaRK2KxCegv8P/7X3WsF8Cb9f4g+Q+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HrO78xQAAANsAAAAPAAAAAAAAAAAAAAAAAJgCAABkcnMv&#10;ZG93bnJldi54bWxQSwUGAAAAAAQABAD1AAAAigMAAAAA&#10;" filled="f" stroked="f">
                  <v:textbox inset="0,0,0,0">
                    <w:txbxContent>
                      <w:p w14:paraId="622C83BF" w14:textId="77777777" w:rsidR="00130868" w:rsidRDefault="00130868" w:rsidP="00130868">
                        <w:pPr>
                          <w:pStyle w:val="NormalWeb"/>
                          <w:spacing w:before="0" w:beforeAutospacing="0" w:after="0" w:afterAutospacing="0" w:line="240" w:lineRule="exact"/>
                        </w:pP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>Proiett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 xml:space="preserve"> 2020 ESC-EHRA</w:t>
                        </w:r>
                      </w:p>
                    </w:txbxContent>
                  </v:textbox>
                </v:rect>
                <v:rect id="tx30" o:spid="_x0000_s1054" style="position:absolute;left:2925;top:19511;width:7089;height:1982;visibility:visible;mso-wrap-style:none;v-text-anchor:middle-center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0/RvMEA&#10;AADbAAAADwAAAGRycy9kb3ducmV2LnhtbERPy4rCMBTdC/5DuMLsNK2CSjWKKAPOQhgfoMtLc22L&#10;zU1pMjb69ZPFwCwP571cB1OLJ7WusqwgHSUgiHOrKy4UXM6fwzkI55E11pZJwYscrFf93hIzbTs+&#10;0vPkCxFD2GWooPS+yaR0eUkG3cg2xJG729agj7AtpG6xi+GmluMkmUqDFceGEhvalpQ/Tj9GQei8&#10;m3831zTMNq47PG7vr/S6U+pjEDYLEJ6C/xf/ufdawSSuj1/iD5Cr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NP0bzBAAAA2wAAAA8AAAAAAAAAAAAAAAAAmAIAAGRycy9kb3du&#10;cmV2LnhtbFBLBQYAAAAABAAEAPUAAACGAwAAAAA=&#10;" filled="f" stroked="f">
                  <v:textbox inset="0,0,0,0">
                    <w:txbxContent>
                      <w:p w14:paraId="60C726B4" w14:textId="77777777" w:rsidR="00130868" w:rsidRDefault="00130868" w:rsidP="00130868">
                        <w:pPr>
                          <w:pStyle w:val="NormalWeb"/>
                          <w:spacing w:before="0" w:beforeAutospacing="0" w:after="0" w:afterAutospacing="0" w:line="240" w:lineRule="exact"/>
                        </w:pP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>Proiett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 xml:space="preserve"> 2018</w:t>
                        </w:r>
                      </w:p>
                    </w:txbxContent>
                  </v:textbox>
                </v:rect>
                <v:rect id="tx31" o:spid="_x0000_s1055" style="position:absolute;left:2925;top:31030;width:13962;height:1981;visibility:visible;mso-wrap-style:none;v-text-anchor:middle-center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AN0J8QA&#10;AADbAAAADwAAAGRycy9kb3ducmV2LnhtbESPQWvCQBSE7wX/w/IEb3UTC22IriKKUA8Fawt6fGSf&#10;STD7NmRXs/rr3ULB4zAz3zCzRTCNuFLnassK0nECgriwuuZSwe/P5jUD4TyyxsYyKbiRg8V88DLD&#10;XNuev+m696WIEHY5Kqi8b3MpXVGRQTe2LXH0TrYz6KPsSqk77CPcNHKSJO/SYM1xocKWVhUV5/3F&#10;KAi9d9muPaThY+n6r/Pxvk0Pa6VGw7CcgvAU/DP83/7UCt5S+PsSf4Cc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wDdCfEAAAA2wAAAA8AAAAAAAAAAAAAAAAAmAIAAGRycy9k&#10;b3ducmV2LnhtbFBLBQYAAAAABAAEAPUAAACJAwAAAAA=&#10;" filled="f" stroked="f">
                  <v:textbox inset="0,0,0,0">
                    <w:txbxContent>
                      <w:p w14:paraId="5324ABF2" w14:textId="77777777" w:rsidR="00130868" w:rsidRDefault="00130868" w:rsidP="00130868">
                        <w:pPr>
                          <w:pStyle w:val="NormalWeb"/>
                          <w:spacing w:before="0" w:beforeAutospacing="0" w:after="0" w:afterAutospacing="0" w:line="240" w:lineRule="exact"/>
                        </w:pP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>Proiett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 xml:space="preserve"> 2020 ESC-EHRA</w:t>
                        </w:r>
                      </w:p>
                    </w:txbxContent>
                  </v:textbox>
                </v:rect>
                <v:rect id="tx32" o:spid="_x0000_s1056" style="position:absolute;left:50065;top:23072;width:9123;height:1981;visibility:visible;mso-wrap-style:none;v-text-anchor:middle-center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NHqUMQA&#10;AADbAAAADwAAAGRycy9kb3ducmV2LnhtbESPQWvCQBSE70L/w/IKvekmFjREV5EWoT0Iagv2+Mg+&#10;k2D2bciuZvXXu4LQ4zAz3zDzZTCNuFDnassK0lECgriwuuZSwe/PepiBcB5ZY2OZFFzJwXLxMphj&#10;rm3PO7rsfSkihF2OCirv21xKV1Rk0I1sSxy9o+0M+ii7UuoO+wg3jRwnyUQarDkuVNjSR0XFaX82&#10;CkLvXbZtD2mYrly/Of3dvtPDp1Jvr2E1A+Ep+P/ws/2lFbyP4fEl/gC5u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zR6lDEAAAA2wAAAA8AAAAAAAAAAAAAAAAAmAIAAGRycy9k&#10;b3ducmV2LnhtbFBLBQYAAAAABAAEAPUAAACJAwAAAAA=&#10;" filled="f" stroked="f">
                  <v:textbox inset="0,0,0,0">
                    <w:txbxContent>
                      <w:p w14:paraId="40E5339D" w14:textId="77777777" w:rsidR="00130868" w:rsidRDefault="00130868" w:rsidP="00130868">
                        <w:pPr>
                          <w:pStyle w:val="NormalWeb"/>
                          <w:spacing w:before="0" w:beforeAutospacing="0" w:after="0" w:afterAutospacing="0" w:line="240" w:lineRule="exact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>0.52 [0.35, 0.78]</w:t>
                        </w:r>
                      </w:p>
                    </w:txbxContent>
                  </v:textbox>
                </v:rect>
                <v:rect id="tx33" o:spid="_x0000_s1057" style="position:absolute;left:50065;top:19227;width:9123;height:1981;visibility:visible;mso-wrap-style:none;v-text-anchor:middle-center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51Py8UA&#10;AADbAAAADwAAAGRycy9kb3ducmV2LnhtbESPQWvCQBSE7wX/w/IEb3WTCm2I2YgohXootFbQ4yP7&#10;TILZtyG7Nau/vlso9DjMzDdMsQqmE1caXGtZQTpPQBBXVrdcKzh8vT5mIJxH1thZJgU3crAqJw8F&#10;5tqO/EnXva9FhLDLUUHjfZ9L6aqGDLq57Ymjd7aDQR/lUEs94BjhppNPSfIsDbYcFxrsadNQddl/&#10;GwVh9C776I9peFm78f1yuu/S41ap2TSslyA8Bf8f/mu/aQWLBfx+iT9Alj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jnU/LxQAAANsAAAAPAAAAAAAAAAAAAAAAAJgCAABkcnMv&#10;ZG93bnJldi54bWxQSwUGAAAAAAQABAD1AAAAigMAAAAA&#10;" filled="f" stroked="f">
                  <v:textbox inset="0,0,0,0">
                    <w:txbxContent>
                      <w:p w14:paraId="33F9D990" w14:textId="77777777" w:rsidR="00130868" w:rsidRDefault="00130868" w:rsidP="00130868">
                        <w:pPr>
                          <w:pStyle w:val="NormalWeb"/>
                          <w:spacing w:before="0" w:beforeAutospacing="0" w:after="0" w:afterAutospacing="0" w:line="240" w:lineRule="exact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>0.17 [0.04, 0.70]</w:t>
                        </w:r>
                      </w:p>
                    </w:txbxContent>
                  </v:textbox>
                </v:rect>
                <v:rect id="tx34" o:spid="_x0000_s1058" style="position:absolute;left:50065;top:30760;width:9123;height:1981;visibility:visible;mso-wrap-style:none;v-text-anchor:middle-center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TXv8UA&#10;AADbAAAADwAAAGRycy9kb3ducmV2LnhtbESPQWvCQBSE7wX/w/KE3uomrViJ2YhYCvUgWBX0+Mg+&#10;k2D2bchuzba/visUehxm5hsmXwbTihv1rrGsIJ0kIIhLqxuuFBwP709zEM4ja2wtk4JvcrAsRg85&#10;ZtoO/Em3va9EhLDLUEHtfZdJ6cqaDLqJ7Yijd7G9QR9lX0nd4xDhppXPSTKTBhuOCzV2tK6pvO6/&#10;jIIweDffdac0vK7csL2efzbp6U2px3FYLUB4Cv4//Nf+0ApepnD/En+ALH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sdNe/xQAAANsAAAAPAAAAAAAAAAAAAAAAAJgCAABkcnMv&#10;ZG93bnJldi54bWxQSwUGAAAAAAQABAD1AAAAigMAAAAA&#10;" filled="f" stroked="f">
                  <v:textbox inset="0,0,0,0">
                    <w:txbxContent>
                      <w:p w14:paraId="131C46C0" w14:textId="77777777" w:rsidR="00130868" w:rsidRDefault="00130868" w:rsidP="00130868">
                        <w:pPr>
                          <w:pStyle w:val="NormalWeb"/>
                          <w:spacing w:before="0" w:beforeAutospacing="0" w:after="0" w:afterAutospacing="0" w:line="240" w:lineRule="exact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>0.38 [0.27, 0.54]</w:t>
                        </w:r>
                      </w:p>
                    </w:txbxContent>
                  </v:textbox>
                </v:rect>
                <v:shape id="pg35" o:spid="_x0000_s1059" style="position:absolute;left:38183;top:23808;width:597;height:597;visibility:visible;mso-wrap-style:square;v-text-anchor:top" coordsize="59685,5968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bqX8QA&#10;AADbAAAADwAAAGRycy9kb3ducmV2LnhtbESPQWvCQBSE74X+h+UVvNVN1TYldZUqKD0Vk0jPj+xr&#10;Esy+jdk1if/eLQg9DjPzDbNcj6YRPXWutqzgZRqBIC6srrlUcMx3z+8gnEfW2FgmBVdysF49Piwx&#10;0XbglPrMlyJA2CWooPK+TaR0RUUG3dS2xMH7tZ1BH2RXSt3hEOCmkbMoepMGaw4LFba0rag4ZRej&#10;YIMHezov0u+DPObpLJY/ZbzfKzV5Gj8/QHga/X/43v7SCuav8Pcl/AC5u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Qm6l/EAAAA2wAAAA8AAAAAAAAAAAAAAAAAmAIAAGRycy9k&#10;b3ducmV2LnhtbFBLBQYAAAAABAAEAPUAAACJAwAAAAA=&#10;" path="m,59685r59685,l59685,,,,,59685xe" fillcolor="black" stroked="f">
                  <v:path arrowok="t" textboxrect="0,0,59685,59685"/>
                </v:shape>
                <v:shape id="pg36" o:spid="_x0000_s1060" style="position:absolute;left:29913;top:20090;width:342;height:343;visibility:visible;mso-wrap-style:square;v-text-anchor:top" coordsize="34290,342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MgNMQA&#10;AADbAAAADwAAAGRycy9kb3ducmV2LnhtbESPQYvCMBSE74L/ITzBi2jqikW6RtEtLqIndVn2+Gie&#10;bbF5KU3U7r83guBxmJlvmPmyNZW4UeNKywrGowgEcWZ1ybmCn9NmOAPhPLLGyjIp+CcHy0W3M8dE&#10;2zsf6Hb0uQgQdgkqKLyvEyldVpBBN7I1cfDOtjHog2xyqRu8B7ip5EcUxdJgyWGhwJq+Csoux6tR&#10;MN1d0u3+F6Pv/d8kTdfpZjBoK6X6vXb1CcJT69/hV3urFUxieH4JP0AuH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ATIDTEAAAA2wAAAA8AAAAAAAAAAAAAAAAAmAIAAGRycy9k&#10;b3ducmV2LnhtbFBLBQYAAAAABAAEAPUAAACJAwAAAAA=&#10;" path="m,34290r34290,l34290,,,,,34290xe" fillcolor="black" stroked="f">
                  <v:path arrowok="t" textboxrect="0,0,34290,34290"/>
                </v:shape>
                <v:shape id="pg37" o:spid="_x0000_s1061" style="position:absolute;left:34608;top:31280;width:1029;height:1029;visibility:visible;mso-wrap-style:square;v-text-anchor:top" coordsize="102870,1028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tXVDMIA&#10;AADbAAAADwAAAGRycy9kb3ducmV2LnhtbESPT4vCMBTE7wt+h/CEva1pt7hKNYrsH/DoWhGPz+bZ&#10;FJuX0mS1++2NIHgcZn4zzHzZ20ZcqPO1YwXpKAFBXDpdc6VgV/y8TUH4gKyxcUwK/snDcjF4mWOu&#10;3ZV/6bINlYgl7HNUYEJocyl9aciiH7mWOHon11kMUXaV1B1eY7lt5HuSfEiLNccFgy19GirP2z+r&#10;IAJ2k+7HxzQ7FO778JWxN5lSr8N+NQMRqA/P8INeawXZBO5f4g+Qi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y1dUMwgAAANsAAAAPAAAAAAAAAAAAAAAAAJgCAABkcnMvZG93&#10;bnJldi54bWxQSwUGAAAAAAQABAD1AAAAhwMAAAAA&#10;" path="m,102870r102870,l102870,,,,,102870xe" fillcolor="black" stroked="f">
                  <v:path arrowok="t" textboxrect="0,0,102870,102870"/>
                </v:shape>
                <v:rect id="tx38" o:spid="_x0000_s1062" style="position:absolute;left:2926;top:9584;width:3507;height:1982;visibility:visible;mso-wrap-style:none;v-text-anchor:middle-center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TndusEA&#10;AADbAAAADwAAAGRycy9kb3ducmV2LnhtbERPy4rCMBTdC/5DuMLsNK2CSjWKKAPOQhgfoMtLc22L&#10;zU1pMjb69ZPFwCwP571cB1OLJ7WusqwgHSUgiHOrKy4UXM6fwzkI55E11pZJwYscrFf93hIzbTs+&#10;0vPkCxFD2GWooPS+yaR0eUkG3cg2xJG729agj7AtpG6xi+GmluMkmUqDFceGEhvalpQ/Tj9GQei8&#10;m3831zTMNq47PG7vr/S6U+pjEDYLEJ6C/xf/ufdawSSOjV/iD5Cr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053brBAAAA2wAAAA8AAAAAAAAAAAAAAAAAmAIAAGRycy9kb3du&#10;cmV2LnhtbFBLBQYAAAAABAAEAPUAAACGAwAAAAA=&#10;" filled="f" stroked="f">
                  <v:textbox inset="0,0,0,0">
                    <w:txbxContent>
                      <w:p w14:paraId="3ED2FAA2" w14:textId="77777777" w:rsidR="00130868" w:rsidRDefault="00130868" w:rsidP="00130868">
                        <w:pPr>
                          <w:pStyle w:val="NormalWeb"/>
                          <w:spacing w:before="0" w:beforeAutospacing="0" w:after="0" w:afterAutospacing="0" w:line="240" w:lineRule="exact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</w:rPr>
                          <w:t>Study</w:t>
                        </w:r>
                      </w:p>
                    </w:txbxContent>
                  </v:textbox>
                </v:rect>
                <v:rect id="tx39" o:spid="_x0000_s1063" style="position:absolute;left:48291;top:9598;width:10591;height:1975;visibility:visible;mso-wrap-style:none;v-text-anchor:middle-center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V4IcUA&#10;AADbAAAADwAAAGRycy9kb3ducmV2LnhtbESPT2vCQBTE74V+h+UVvNVNFKqmriKKoIdC/QN6fGRf&#10;k2D2bciuZu2n7xYEj8PM/IaZzoOpxY1aV1lWkPYTEMS51RUXCo6H9fsYhPPIGmvLpOBODuaz15cp&#10;Ztp2vKPb3hciQthlqKD0vsmkdHlJBl3fNsTR+7GtQR9lW0jdYhfhppaDJPmQBiuOCyU2tCwpv+yv&#10;RkHovBt/N6c0jBau+7qcf7fpaaVU7y0sPkF4Cv4ZfrQ3WsFwAv9f4g+Qs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CdXghxQAAANsAAAAPAAAAAAAAAAAAAAAAAJgCAABkcnMv&#10;ZG93bnJldi54bWxQSwUGAAAAAAQABAD1AAAAigMAAAAA&#10;" filled="f" stroked="f">
                  <v:textbox inset="0,0,0,0">
                    <w:txbxContent>
                      <w:p w14:paraId="3EE5EC3F" w14:textId="77777777" w:rsidR="00130868" w:rsidRDefault="00130868" w:rsidP="00130868">
                        <w:pPr>
                          <w:pStyle w:val="NormalWeb"/>
                          <w:spacing w:before="0" w:beforeAutospacing="0" w:after="0" w:afterAutospacing="0" w:line="240" w:lineRule="exact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</w:rPr>
                          <w:t>Estimate [95% CI]</w:t>
                        </w:r>
                      </w:p>
                    </w:txbxContent>
                  </v:textbox>
                </v:rect>
                <v:rect id="tx40" o:spid="_x0000_s1064" style="position:absolute;left:2925;top:15747;width:7331;height:1981;visibility:visible;mso-wrap-style:none;v-text-anchor:middle-center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0miwcEA&#10;AADbAAAADwAAAGRycy9kb3ducmV2LnhtbERPy4rCMBTdC/5DuMLsNK2ISjWKKAPOQhgfoMtLc22L&#10;zU1pMjb69ZPFwCwP571cB1OLJ7WusqwgHSUgiHOrKy4UXM6fwzkI55E11pZJwYscrFf93hIzbTs+&#10;0vPkCxFD2GWooPS+yaR0eUkG3cg2xJG729agj7AtpG6xi+GmluMkmUqDFceGEhvalpQ/Tj9GQei8&#10;m3831zTMNq47PG7vr/S6U+pjEDYLEJ6C/xf/ufdawSSuj1/iD5Cr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tJosHBAAAA2wAAAA8AAAAAAAAAAAAAAAAAmAIAAGRycy9kb3du&#10;cmV2LnhtbFBLBQYAAAAABAAEAPUAAACGAwAAAAA=&#10;" filled="f" stroked="f">
                  <v:textbox inset="0,0,0,0">
                    <w:txbxContent>
                      <w:p w14:paraId="15A50D19" w14:textId="77777777" w:rsidR="00130868" w:rsidRDefault="00130868" w:rsidP="00130868">
                        <w:pPr>
                          <w:pStyle w:val="NormalWeb"/>
                          <w:spacing w:before="0" w:beforeAutospacing="0" w:after="0" w:afterAutospacing="0" w:line="216" w:lineRule="exact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</w:rPr>
                          <w:t>Hazard ratios</w:t>
                        </w:r>
                      </w:p>
                    </w:txbxContent>
                  </v:textbox>
                </v:rect>
                <v:rect id="tx41" o:spid="_x0000_s1065" style="position:absolute;left:2926;top:26990;width:10806;height:1975;visibility:visible;mso-wrap-style:none;v-text-anchor:middle-center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AUHWsQA&#10;AADbAAAADwAAAGRycy9kb3ducmV2LnhtbESPQWvCQBSE7wX/w/IEb3UTKW2IriKKUA8Fawt6fGSf&#10;STD7NmRXs/rr3ULB4zAz3zCzRTCNuFLnassK0nECgriwuuZSwe/P5jUD4TyyxsYyKbiRg8V88DLD&#10;XNuev+m696WIEHY5Kqi8b3MpXVGRQTe2LXH0TrYz6KPsSqk77CPcNHKSJO/SYM1xocKWVhUV5/3F&#10;KAi9d9muPaThY+n6r/Pxvk0Pa6VGw7CcgvAU/DP83/7UCt5S+PsSf4Cc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QFB1rEAAAA2wAAAA8AAAAAAAAAAAAAAAAAmAIAAGRycy9k&#10;b3ducmV2LnhtbFBLBQYAAAAABAAEAPUAAACJAwAAAAA=&#10;" filled="f" stroked="f">
                  <v:textbox inset="0,0,0,0">
                    <w:txbxContent>
                      <w:p w14:paraId="77F4343F" w14:textId="77777777" w:rsidR="00130868" w:rsidRDefault="00130868" w:rsidP="00130868">
                        <w:pPr>
                          <w:pStyle w:val="NormalWeb"/>
                          <w:spacing w:before="0" w:beforeAutospacing="0" w:after="0" w:afterAutospacing="0" w:line="216" w:lineRule="exact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</w:rPr>
                          <w:t>Odds ratio at 1 year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54A8B6F8" w14:textId="350CB649" w:rsidR="0015492B" w:rsidRPr="00EC67F6" w:rsidRDefault="0015492B" w:rsidP="0015492B">
      <w:pPr>
        <w:rPr>
          <w:sz w:val="24"/>
          <w:szCs w:val="24"/>
        </w:rPr>
      </w:pPr>
      <w:r w:rsidRPr="00EC67F6">
        <w:rPr>
          <w:b/>
          <w:sz w:val="24"/>
          <w:szCs w:val="24"/>
        </w:rPr>
        <w:t>Supplementary Figure 1:</w:t>
      </w:r>
      <w:r w:rsidRPr="00EC67F6">
        <w:rPr>
          <w:sz w:val="24"/>
          <w:szCs w:val="24"/>
        </w:rPr>
        <w:t xml:space="preserve"> </w:t>
      </w:r>
      <w:r w:rsidR="00B505B1">
        <w:rPr>
          <w:sz w:val="24"/>
          <w:szCs w:val="24"/>
        </w:rPr>
        <w:t>Forest plot depicting the h</w:t>
      </w:r>
      <w:r w:rsidRPr="00EC67F6">
        <w:rPr>
          <w:sz w:val="24"/>
          <w:szCs w:val="24"/>
        </w:rPr>
        <w:t>azard ratios and odds ratios</w:t>
      </w:r>
      <w:r w:rsidR="00B505B1">
        <w:rPr>
          <w:sz w:val="24"/>
          <w:szCs w:val="24"/>
        </w:rPr>
        <w:t xml:space="preserve"> (95% CI)</w:t>
      </w:r>
      <w:r w:rsidRPr="00EC67F6">
        <w:rPr>
          <w:sz w:val="24"/>
          <w:szCs w:val="24"/>
        </w:rPr>
        <w:t xml:space="preserve"> for ABC adherence vs</w:t>
      </w:r>
      <w:r w:rsidR="00EC67F6">
        <w:rPr>
          <w:sz w:val="24"/>
          <w:szCs w:val="24"/>
        </w:rPr>
        <w:t>.</w:t>
      </w:r>
      <w:r w:rsidRPr="00EC67F6">
        <w:rPr>
          <w:sz w:val="24"/>
          <w:szCs w:val="24"/>
        </w:rPr>
        <w:t xml:space="preserve"> non-adherence for cardiovascular mortality. </w:t>
      </w:r>
    </w:p>
    <w:p w14:paraId="6780224E" w14:textId="235EA9C5" w:rsidR="0015492B" w:rsidRPr="00EC67F6" w:rsidRDefault="0015492B" w:rsidP="0015492B">
      <w:pPr>
        <w:rPr>
          <w:sz w:val="24"/>
          <w:szCs w:val="24"/>
        </w:rPr>
      </w:pPr>
      <w:r w:rsidRPr="00EC67F6">
        <w:rPr>
          <w:sz w:val="24"/>
          <w:szCs w:val="24"/>
        </w:rPr>
        <w:t>Abbreviations:</w:t>
      </w:r>
      <w:r w:rsidR="00D45DEE">
        <w:rPr>
          <w:sz w:val="24"/>
          <w:szCs w:val="24"/>
        </w:rPr>
        <w:t xml:space="preserve"> CI, confidence interval;</w:t>
      </w:r>
      <w:r w:rsidR="00EC67F6">
        <w:rPr>
          <w:sz w:val="24"/>
          <w:szCs w:val="24"/>
        </w:rPr>
        <w:t xml:space="preserve"> EHRA, </w:t>
      </w:r>
      <w:r w:rsidRPr="00EC67F6">
        <w:rPr>
          <w:sz w:val="24"/>
          <w:szCs w:val="24"/>
        </w:rPr>
        <w:t>European Heart Rhythm Association</w:t>
      </w:r>
      <w:r w:rsidR="00EC67F6">
        <w:rPr>
          <w:sz w:val="24"/>
          <w:szCs w:val="24"/>
        </w:rPr>
        <w:t xml:space="preserve">; ESC, </w:t>
      </w:r>
      <w:r w:rsidR="00EC67F6" w:rsidRPr="00EC67F6">
        <w:rPr>
          <w:sz w:val="24"/>
          <w:szCs w:val="24"/>
        </w:rPr>
        <w:t>European Society of Cardiology</w:t>
      </w:r>
    </w:p>
    <w:p w14:paraId="629E03F7" w14:textId="2BCE437F" w:rsidR="00224B44" w:rsidRDefault="0015492B" w:rsidP="0015492B">
      <w:pPr>
        <w:rPr>
          <w:b/>
          <w:sz w:val="24"/>
          <w:szCs w:val="24"/>
        </w:rPr>
      </w:pPr>
      <w:r>
        <w:br w:type="page"/>
      </w:r>
      <w:r w:rsidR="00224B44" w:rsidRPr="00224B44">
        <w:rPr>
          <w:b/>
          <w:noProof/>
          <w:sz w:val="24"/>
          <w:szCs w:val="24"/>
          <w:lang w:val="en-US"/>
        </w:rPr>
        <w:lastRenderedPageBreak/>
        <mc:AlternateContent>
          <mc:Choice Requires="wpg">
            <w:drawing>
              <wp:inline distT="0" distB="0" distL="0" distR="0" wp14:anchorId="790855C8" wp14:editId="6FF08C4E">
                <wp:extent cx="7315200" cy="4572000"/>
                <wp:effectExtent l="0" t="0" r="19050" b="19050"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15200" cy="4572000"/>
                          <a:chOff x="0" y="0"/>
                          <a:chExt cx="7315200" cy="4572000"/>
                        </a:xfrm>
                      </wpg:grpSpPr>
                      <wps:wsp>
                        <wps:cNvPr id="42" name="rc3"/>
                        <wps:cNvSpPr/>
                        <wps:spPr>
                          <a:xfrm>
                            <a:off x="0" y="0"/>
                            <a:ext cx="7315200" cy="457200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100000"/>
                            </a:srgbClr>
                          </a:solidFill>
                          <a:ln w="9525" cap="rnd">
                            <a:solidFill>
                              <a:srgbClr val="FFFFFF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43" name="pl4"/>
                        <wps:cNvSpPr/>
                        <wps:spPr>
                          <a:xfrm>
                            <a:off x="201168" y="1358053"/>
                            <a:ext cx="691286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912863">
                                <a:moveTo>
                                  <a:pt x="0" y="0"/>
                                </a:moveTo>
                                <a:lnTo>
                                  <a:pt x="6912863" y="0"/>
                                </a:lnTo>
                                <a:lnTo>
                                  <a:pt x="6912863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44" name="pl5"/>
                        <wps:cNvSpPr/>
                        <wps:spPr>
                          <a:xfrm>
                            <a:off x="5731459" y="1358053"/>
                            <a:ext cx="0" cy="228125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281258">
                                <a:moveTo>
                                  <a:pt x="0" y="228125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dot"/>
                            <a:round/>
                          </a:ln>
                        </wps:spPr>
                        <wps:bodyPr/>
                      </wps:wsp>
                      <wps:wsp>
                        <wps:cNvPr id="45" name="pl6"/>
                        <wps:cNvSpPr/>
                        <wps:spPr>
                          <a:xfrm>
                            <a:off x="2966314" y="3639312"/>
                            <a:ext cx="345643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56432">
                                <a:moveTo>
                                  <a:pt x="0" y="0"/>
                                </a:moveTo>
                                <a:lnTo>
                                  <a:pt x="3456432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46" name="pl7"/>
                        <wps:cNvSpPr/>
                        <wps:spPr>
                          <a:xfrm>
                            <a:off x="2966314" y="3639312"/>
                            <a:ext cx="0" cy="9143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91439">
                                <a:moveTo>
                                  <a:pt x="0" y="0"/>
                                </a:moveTo>
                                <a:lnTo>
                                  <a:pt x="0" y="91439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47" name="pl8"/>
                        <wps:cNvSpPr/>
                        <wps:spPr>
                          <a:xfrm>
                            <a:off x="3657600" y="3639312"/>
                            <a:ext cx="0" cy="9143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91439">
                                <a:moveTo>
                                  <a:pt x="0" y="0"/>
                                </a:moveTo>
                                <a:lnTo>
                                  <a:pt x="0" y="91439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48" name="pl9"/>
                        <wps:cNvSpPr/>
                        <wps:spPr>
                          <a:xfrm>
                            <a:off x="4348886" y="3639312"/>
                            <a:ext cx="0" cy="9143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91439">
                                <a:moveTo>
                                  <a:pt x="0" y="0"/>
                                </a:moveTo>
                                <a:lnTo>
                                  <a:pt x="0" y="91439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49" name="pl10"/>
                        <wps:cNvSpPr/>
                        <wps:spPr>
                          <a:xfrm>
                            <a:off x="5040173" y="3639312"/>
                            <a:ext cx="0" cy="9143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91439">
                                <a:moveTo>
                                  <a:pt x="0" y="0"/>
                                </a:moveTo>
                                <a:lnTo>
                                  <a:pt x="0" y="91439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50" name="pl11"/>
                        <wps:cNvSpPr/>
                        <wps:spPr>
                          <a:xfrm>
                            <a:off x="5731459" y="3639312"/>
                            <a:ext cx="0" cy="9143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91439">
                                <a:moveTo>
                                  <a:pt x="0" y="0"/>
                                </a:moveTo>
                                <a:lnTo>
                                  <a:pt x="0" y="91439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51" name="pl12"/>
                        <wps:cNvSpPr/>
                        <wps:spPr>
                          <a:xfrm>
                            <a:off x="6422746" y="3639312"/>
                            <a:ext cx="0" cy="9143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91439">
                                <a:moveTo>
                                  <a:pt x="0" y="0"/>
                                </a:moveTo>
                                <a:lnTo>
                                  <a:pt x="0" y="91439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52" name="tx13"/>
                        <wps:cNvSpPr/>
                        <wps:spPr>
                          <a:xfrm>
                            <a:off x="2923934" y="3856355"/>
                            <a:ext cx="86400" cy="1980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45A9425" w14:textId="77777777" w:rsidR="00224B44" w:rsidRDefault="00224B44" w:rsidP="00224B44">
                              <w:pPr>
                                <w:pStyle w:val="NormalWeb"/>
                                <w:spacing w:before="0" w:beforeAutospacing="0" w:after="0" w:afterAutospacing="0" w:line="240" w:lineRule="exact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53" name="tx14"/>
                        <wps:cNvSpPr/>
                        <wps:spPr>
                          <a:xfrm>
                            <a:off x="3509293" y="3856355"/>
                            <a:ext cx="297180" cy="1980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1F22B74" w14:textId="77777777" w:rsidR="00224B44" w:rsidRDefault="00224B44" w:rsidP="00224B44">
                              <w:pPr>
                                <w:pStyle w:val="NormalWeb"/>
                                <w:spacing w:before="0" w:beforeAutospacing="0" w:after="0" w:afterAutospacing="0" w:line="240" w:lineRule="exact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>0.25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54" name="tx15"/>
                        <wps:cNvSpPr/>
                        <wps:spPr>
                          <a:xfrm>
                            <a:off x="4242958" y="3856355"/>
                            <a:ext cx="212400" cy="1980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279DD14" w14:textId="77777777" w:rsidR="00224B44" w:rsidRDefault="00224B44" w:rsidP="00224B44">
                              <w:pPr>
                                <w:pStyle w:val="NormalWeb"/>
                                <w:spacing w:before="0" w:beforeAutospacing="0" w:after="0" w:afterAutospacing="0" w:line="240" w:lineRule="exact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55" name="tx16"/>
                        <wps:cNvSpPr/>
                        <wps:spPr>
                          <a:xfrm>
                            <a:off x="4893310" y="3856355"/>
                            <a:ext cx="298800" cy="1980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8231D3C" w14:textId="77777777" w:rsidR="00224B44" w:rsidRDefault="00224B44" w:rsidP="00224B44">
                              <w:pPr>
                                <w:pStyle w:val="NormalWeb"/>
                                <w:spacing w:before="0" w:beforeAutospacing="0" w:after="0" w:afterAutospacing="0" w:line="240" w:lineRule="exact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>0.75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56" name="tx17"/>
                        <wps:cNvSpPr/>
                        <wps:spPr>
                          <a:xfrm>
                            <a:off x="5689079" y="3856355"/>
                            <a:ext cx="86400" cy="1980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6255FE3" w14:textId="77777777" w:rsidR="00224B44" w:rsidRDefault="00224B44" w:rsidP="00224B44">
                              <w:pPr>
                                <w:pStyle w:val="NormalWeb"/>
                                <w:spacing w:before="0" w:beforeAutospacing="0" w:after="0" w:afterAutospacing="0" w:line="240" w:lineRule="exact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57" name="tx18"/>
                        <wps:cNvSpPr/>
                        <wps:spPr>
                          <a:xfrm>
                            <a:off x="6274438" y="3856355"/>
                            <a:ext cx="297180" cy="1980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2DC602E" w14:textId="77777777" w:rsidR="00224B44" w:rsidRDefault="00224B44" w:rsidP="00224B44">
                              <w:pPr>
                                <w:pStyle w:val="NormalWeb"/>
                                <w:spacing w:before="0" w:beforeAutospacing="0" w:after="0" w:afterAutospacing="0" w:line="240" w:lineRule="exact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>1.25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58" name="tx19"/>
                        <wps:cNvSpPr/>
                        <wps:spPr>
                          <a:xfrm>
                            <a:off x="4194689" y="4101651"/>
                            <a:ext cx="1000125" cy="1980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B62A0F2" w14:textId="77777777" w:rsidR="00224B44" w:rsidRDefault="00224B44" w:rsidP="00224B44">
                              <w:pPr>
                                <w:pStyle w:val="NormalWeb"/>
                                <w:spacing w:before="0" w:beforeAutospacing="0" w:after="0" w:afterAutospacing="0" w:line="240" w:lineRule="exact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>Major bleeding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59" name="pl20"/>
                        <wps:cNvSpPr/>
                        <wps:spPr>
                          <a:xfrm>
                            <a:off x="5593202" y="2204720"/>
                            <a:ext cx="19356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3560">
                                <a:moveTo>
                                  <a:pt x="0" y="0"/>
                                </a:moveTo>
                                <a:lnTo>
                                  <a:pt x="193560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60" name="pl21"/>
                        <wps:cNvSpPr/>
                        <wps:spPr>
                          <a:xfrm>
                            <a:off x="5593202" y="2184237"/>
                            <a:ext cx="0" cy="409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965">
                                <a:moveTo>
                                  <a:pt x="0" y="4096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61" name="pl22"/>
                        <wps:cNvSpPr/>
                        <wps:spPr>
                          <a:xfrm>
                            <a:off x="5786762" y="2184237"/>
                            <a:ext cx="0" cy="409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965">
                                <a:moveTo>
                                  <a:pt x="0" y="4096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62" name="pl23"/>
                        <wps:cNvSpPr/>
                        <wps:spPr>
                          <a:xfrm>
                            <a:off x="3187525" y="1866053"/>
                            <a:ext cx="201855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018556">
                                <a:moveTo>
                                  <a:pt x="0" y="0"/>
                                </a:moveTo>
                                <a:lnTo>
                                  <a:pt x="2018556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63" name="pl24"/>
                        <wps:cNvSpPr/>
                        <wps:spPr>
                          <a:xfrm>
                            <a:off x="3187525" y="1845570"/>
                            <a:ext cx="0" cy="409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965">
                                <a:moveTo>
                                  <a:pt x="0" y="4096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64" name="pl25"/>
                        <wps:cNvSpPr/>
                        <wps:spPr>
                          <a:xfrm>
                            <a:off x="5206082" y="1845570"/>
                            <a:ext cx="0" cy="409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965">
                                <a:moveTo>
                                  <a:pt x="0" y="4096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65" name="pl26"/>
                        <wps:cNvSpPr/>
                        <wps:spPr>
                          <a:xfrm>
                            <a:off x="5289036" y="3220720"/>
                            <a:ext cx="27651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6514">
                                <a:moveTo>
                                  <a:pt x="0" y="0"/>
                                </a:moveTo>
                                <a:lnTo>
                                  <a:pt x="276514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66" name="pl27"/>
                        <wps:cNvSpPr/>
                        <wps:spPr>
                          <a:xfrm>
                            <a:off x="5289036" y="3200237"/>
                            <a:ext cx="0" cy="409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965">
                                <a:moveTo>
                                  <a:pt x="0" y="4096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67" name="pl28"/>
                        <wps:cNvSpPr/>
                        <wps:spPr>
                          <a:xfrm>
                            <a:off x="5565550" y="3200237"/>
                            <a:ext cx="0" cy="409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965">
                                <a:moveTo>
                                  <a:pt x="0" y="4096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68" name="pl29"/>
                        <wps:cNvSpPr/>
                        <wps:spPr>
                          <a:xfrm>
                            <a:off x="3187525" y="2882053"/>
                            <a:ext cx="201855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018556">
                                <a:moveTo>
                                  <a:pt x="0" y="0"/>
                                </a:moveTo>
                                <a:lnTo>
                                  <a:pt x="2018556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69" name="pl30"/>
                        <wps:cNvSpPr/>
                        <wps:spPr>
                          <a:xfrm>
                            <a:off x="3187525" y="2861570"/>
                            <a:ext cx="0" cy="409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965">
                                <a:moveTo>
                                  <a:pt x="0" y="4096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70" name="pl31"/>
                        <wps:cNvSpPr/>
                        <wps:spPr>
                          <a:xfrm>
                            <a:off x="5206082" y="2861570"/>
                            <a:ext cx="0" cy="409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965">
                                <a:moveTo>
                                  <a:pt x="0" y="4096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71" name="tx32"/>
                        <wps:cNvSpPr/>
                        <wps:spPr>
                          <a:xfrm>
                            <a:off x="292599" y="2099469"/>
                            <a:ext cx="1183640" cy="198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1C554C2" w14:textId="364BC4BF" w:rsidR="00224B44" w:rsidRDefault="00224B44" w:rsidP="00224B44">
                              <w:pPr>
                                <w:pStyle w:val="NormalWeb"/>
                                <w:spacing w:before="0" w:beforeAutospacing="0" w:after="0" w:afterAutospacing="0" w:line="240" w:lineRule="exact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>Y</w:t>
                              </w:r>
                              <w:r w:rsidR="00CC6C9C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>ang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 xml:space="preserve"> 2020 Frailty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72" name="tx33"/>
                        <wps:cNvSpPr/>
                        <wps:spPr>
                          <a:xfrm>
                            <a:off x="292598" y="1791014"/>
                            <a:ext cx="855980" cy="198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A515F15" w14:textId="77777777" w:rsidR="00224B44" w:rsidRDefault="00224B44" w:rsidP="00224B44">
                              <w:pPr>
                                <w:pStyle w:val="NormalWeb"/>
                                <w:spacing w:before="0" w:beforeAutospacing="0" w:after="0" w:afterAutospacing="0" w:line="240" w:lineRule="exact"/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>Proietti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 xml:space="preserve"> 2018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73" name="tx34"/>
                        <wps:cNvSpPr/>
                        <wps:spPr>
                          <a:xfrm>
                            <a:off x="292599" y="3115469"/>
                            <a:ext cx="723900" cy="198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EB982D8" w14:textId="4277DF19" w:rsidR="00224B44" w:rsidRDefault="00224B44" w:rsidP="00224B44">
                              <w:pPr>
                                <w:pStyle w:val="NormalWeb"/>
                                <w:spacing w:before="0" w:beforeAutospacing="0" w:after="0" w:afterAutospacing="0" w:line="240" w:lineRule="exact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>Y</w:t>
                              </w:r>
                              <w:r w:rsidR="00CC6C9C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>oon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 xml:space="preserve"> 2019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74" name="tx35"/>
                        <wps:cNvSpPr/>
                        <wps:spPr>
                          <a:xfrm>
                            <a:off x="292598" y="2807014"/>
                            <a:ext cx="855980" cy="198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DDD669F" w14:textId="77777777" w:rsidR="00224B44" w:rsidRDefault="00224B44" w:rsidP="00224B44">
                              <w:pPr>
                                <w:pStyle w:val="NormalWeb"/>
                                <w:spacing w:before="0" w:beforeAutospacing="0" w:after="0" w:afterAutospacing="0" w:line="240" w:lineRule="exact"/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>Proietti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 xml:space="preserve"> 2018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75" name="tx36"/>
                        <wps:cNvSpPr/>
                        <wps:spPr>
                          <a:xfrm>
                            <a:off x="5921041" y="2101256"/>
                            <a:ext cx="1101551" cy="1980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1B6A68C" w14:textId="77777777" w:rsidR="00224B44" w:rsidRDefault="00224B44" w:rsidP="00224B44">
                              <w:pPr>
                                <w:pStyle w:val="NormalWeb"/>
                                <w:spacing w:before="0" w:beforeAutospacing="0" w:after="0" w:afterAutospacing="0" w:line="240" w:lineRule="exact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>0.99 [0.95, 1.02]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76" name="tx37"/>
                        <wps:cNvSpPr/>
                        <wps:spPr>
                          <a:xfrm>
                            <a:off x="5921041" y="1762589"/>
                            <a:ext cx="1101551" cy="1980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72018F5" w14:textId="77777777" w:rsidR="00224B44" w:rsidRDefault="00224B44" w:rsidP="00224B44">
                              <w:pPr>
                                <w:pStyle w:val="NormalWeb"/>
                                <w:spacing w:before="0" w:beforeAutospacing="0" w:after="0" w:afterAutospacing="0" w:line="240" w:lineRule="exact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>0.26 [0.08, 0.81]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77" name="tx38"/>
                        <wps:cNvSpPr/>
                        <wps:spPr>
                          <a:xfrm>
                            <a:off x="5921041" y="3117256"/>
                            <a:ext cx="1101551" cy="1980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56A4F83" w14:textId="77777777" w:rsidR="00224B44" w:rsidRDefault="00224B44" w:rsidP="00224B44">
                              <w:pPr>
                                <w:pStyle w:val="NormalWeb"/>
                                <w:spacing w:before="0" w:beforeAutospacing="0" w:after="0" w:afterAutospacing="0" w:line="240" w:lineRule="exact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>0.89 [0.84, 0.94]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78" name="tx39"/>
                        <wps:cNvSpPr/>
                        <wps:spPr>
                          <a:xfrm>
                            <a:off x="5921041" y="2778589"/>
                            <a:ext cx="1101551" cy="1980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A792CA1" w14:textId="77777777" w:rsidR="00224B44" w:rsidRDefault="00224B44" w:rsidP="00224B44">
                              <w:pPr>
                                <w:pStyle w:val="NormalWeb"/>
                                <w:spacing w:before="0" w:beforeAutospacing="0" w:after="0" w:afterAutospacing="0" w:line="240" w:lineRule="exact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>0.26 [0.08, 0.81]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79" name="pg40"/>
                        <wps:cNvSpPr/>
                        <wps:spPr>
                          <a:xfrm>
                            <a:off x="5652373" y="2153285"/>
                            <a:ext cx="102870" cy="10287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2870" h="102870">
                                <a:moveTo>
                                  <a:pt x="0" y="102870"/>
                                </a:moveTo>
                                <a:lnTo>
                                  <a:pt x="102870" y="102870"/>
                                </a:lnTo>
                                <a:lnTo>
                                  <a:pt x="10287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100000"/>
                            </a:srgbClr>
                          </a:solidFill>
                        </wps:spPr>
                        <wps:bodyPr/>
                      </wps:wsp>
                      <wps:wsp>
                        <wps:cNvPr id="80" name="pg41"/>
                        <wps:cNvSpPr/>
                        <wps:spPr>
                          <a:xfrm>
                            <a:off x="3668106" y="1848908"/>
                            <a:ext cx="34290" cy="342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290" h="34289">
                                <a:moveTo>
                                  <a:pt x="0" y="34289"/>
                                </a:moveTo>
                                <a:lnTo>
                                  <a:pt x="34290" y="34289"/>
                                </a:lnTo>
                                <a:lnTo>
                                  <a:pt x="3429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100000"/>
                            </a:srgbClr>
                          </a:solidFill>
                        </wps:spPr>
                        <wps:bodyPr/>
                      </wps:wsp>
                      <wps:wsp>
                        <wps:cNvPr id="81" name="pg42"/>
                        <wps:cNvSpPr/>
                        <wps:spPr>
                          <a:xfrm>
                            <a:off x="5387236" y="3180663"/>
                            <a:ext cx="80113" cy="801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0113" h="80113">
                                <a:moveTo>
                                  <a:pt x="0" y="80113"/>
                                </a:moveTo>
                                <a:lnTo>
                                  <a:pt x="80113" y="80113"/>
                                </a:lnTo>
                                <a:lnTo>
                                  <a:pt x="80113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100000"/>
                            </a:srgbClr>
                          </a:solidFill>
                        </wps:spPr>
                        <wps:bodyPr/>
                      </wps:wsp>
                      <wps:wsp>
                        <wps:cNvPr id="82" name="pg43"/>
                        <wps:cNvSpPr/>
                        <wps:spPr>
                          <a:xfrm>
                            <a:off x="3668106" y="2864908"/>
                            <a:ext cx="34290" cy="342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290" h="34289">
                                <a:moveTo>
                                  <a:pt x="0" y="34289"/>
                                </a:moveTo>
                                <a:lnTo>
                                  <a:pt x="34290" y="34289"/>
                                </a:lnTo>
                                <a:lnTo>
                                  <a:pt x="3429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100000"/>
                            </a:srgbClr>
                          </a:solidFill>
                        </wps:spPr>
                        <wps:bodyPr/>
                      </wps:wsp>
                      <wps:wsp>
                        <wps:cNvPr id="128" name="tx44"/>
                        <wps:cNvSpPr/>
                        <wps:spPr>
                          <a:xfrm>
                            <a:off x="292608" y="912722"/>
                            <a:ext cx="423545" cy="1435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5B206BD" w14:textId="77777777" w:rsidR="00224B44" w:rsidRDefault="00224B44" w:rsidP="00224B44">
                              <w:pPr>
                                <w:pStyle w:val="NormalWeb"/>
                                <w:spacing w:before="0" w:beforeAutospacing="0" w:after="0" w:afterAutospacing="0" w:line="240" w:lineRule="exact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Study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129" name="tx45"/>
                        <wps:cNvSpPr/>
                        <wps:spPr>
                          <a:xfrm>
                            <a:off x="5743712" y="914062"/>
                            <a:ext cx="1278880" cy="14168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9B949DD" w14:textId="77777777" w:rsidR="00224B44" w:rsidRDefault="00224B44" w:rsidP="00224B44">
                              <w:pPr>
                                <w:pStyle w:val="NormalWeb"/>
                                <w:spacing w:before="0" w:beforeAutospacing="0" w:after="0" w:afterAutospacing="0" w:line="240" w:lineRule="exact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Estimate [95% CI]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130" name="tx46"/>
                        <wps:cNvSpPr/>
                        <wps:spPr>
                          <a:xfrm>
                            <a:off x="292608" y="1431388"/>
                            <a:ext cx="2896235" cy="1980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4538EE2" w14:textId="77777777" w:rsidR="00224B44" w:rsidRDefault="00224B44" w:rsidP="00224B44">
                              <w:pPr>
                                <w:pStyle w:val="NormalWeb"/>
                                <w:spacing w:before="0" w:beforeAutospacing="0" w:after="0" w:afterAutospacing="0" w:line="216" w:lineRule="exact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a) Hazard ratios including Yang 2020 Frailty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wps:wsp>
                        <wps:cNvPr id="131" name="tx47"/>
                        <wps:cNvSpPr/>
                        <wps:spPr>
                          <a:xfrm>
                            <a:off x="292608" y="2447388"/>
                            <a:ext cx="2453005" cy="1980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49D47A7" w14:textId="77777777" w:rsidR="00224B44" w:rsidRDefault="00224B44" w:rsidP="00224B44">
                              <w:pPr>
                                <w:pStyle w:val="NormalWeb"/>
                                <w:spacing w:before="0" w:beforeAutospacing="0" w:after="0" w:afterAutospacing="0" w:line="216" w:lineRule="exact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b) Hazard ratios including Yoon 2019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</wpg:wgp>
                  </a:graphicData>
                </a:graphic>
              </wp:inline>
            </w:drawing>
          </mc:Choice>
          <mc:Fallback>
            <w:pict>
              <v:group id="_x0000_s1066" style="width:8in;height:5in;mso-position-horizontal-relative:char;mso-position-vertical-relative:line" coordsize="73152,457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">
                <v:rect id="rc3" o:spid="_x0000_s1067" style="position:absolute;width:73152;height:45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yuwIcUA&#10;AADbAAAADwAAAGRycy9kb3ducmV2LnhtbESPT2sCMRTE7wW/Q3iFXkrNKqWU1Sgi+KfQQ92K4O2R&#10;PDehm5dlk+r67RtB6HGYmd8w03nvG3GmLrrACkbDAgSxDsZxrWD/vXp5BxETssEmMCm4UoT5bPAw&#10;xdKEC+/oXKVaZAjHEhXYlNpSyqgteYzD0BJn7xQ6jynLrpamw0uG+0aOi+JNenScFyy2tLSkf6pf&#10;r2C30W7/uTm6aq3xYBex/ngefSn19NgvJiAS9ek/fG9vjYLXMdy+5B8gZ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/K7AhxQAAANsAAAAPAAAAAAAAAAAAAAAAAJgCAABkcnMv&#10;ZG93bnJldi54bWxQSwUGAAAAAAQABAD1AAAAigMAAAAA&#10;" strokecolor="white">
                  <v:stroke joinstyle="round" endcap="round"/>
                </v:rect>
                <v:shape id="pl4" o:spid="_x0000_s1068" style="position:absolute;left:2011;top:13580;width:69129;height:0;visibility:visible;mso-wrap-style:square;v-text-anchor:top" coordsize="691286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12nd8YA&#10;AADbAAAADwAAAGRycy9kb3ducmV2LnhtbESPT0sDMRTE74LfITzBi7TZWlFZmxapLPRQWm39c31u&#10;npvFzUtIYrvtp28EweMwM79hJrPedmJHIbaOFYyGBQji2umWGwWv22pwDyImZI2dY1JwoAiz6fnZ&#10;BEvt9vxCu01qRIZwLFGBScmXUsbakMU4dJ44e18uWExZhkbqgPsMt528LopbabHlvGDQ09xQ/b35&#10;sQqOPlT+fWXWH1fPuq+e3pbx7nOp1OVF//gAIlGf/sN/7YVWcDOG3y/5B8jpC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712nd8YAAADbAAAADwAAAAAAAAAAAAAAAACYAgAAZHJz&#10;L2Rvd25yZXYueG1sUEsFBgAAAAAEAAQA9QAAAIsDAAAAAA==&#10;" path="m,l6912863,r,e" filled="f">
                  <v:stroke endcap="round"/>
                  <v:path arrowok="t" textboxrect="0,0,6912863,0"/>
                </v:shape>
                <v:shape id="pl5" o:spid="_x0000_s1069" style="position:absolute;left:57314;top:13580;width:0;height:22813;visibility:visible;mso-wrap-style:square;v-text-anchor:top" coordsize="0,228125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lRoeMMA&#10;AADbAAAADwAAAGRycy9kb3ducmV2LnhtbESP3WoCMRSE7wt9h3AK3tVsi1RdjVIKC2Kh4M8DHDbH&#10;zeLmZEmiG316Uyj0cpiZb5jlOtlOXMmH1rGCt3EBgrh2uuVGwfFQvc5AhIissXNMCm4UYL16flpi&#10;qd3AO7ruYyMyhEOJCkyMfSllqA1ZDGPXE2fv5LzFmKVvpPY4ZLjt5HtRfEiLLecFgz19GarP+4tV&#10;kO7f2yn6oZpX8x8Xbkbet0kqNXpJnwsQkVL8D/+1N1rBZAK/X/IP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lRoeMMAAADbAAAADwAAAAAAAAAAAAAAAACYAgAAZHJzL2Rv&#10;d25yZXYueG1sUEsFBgAAAAAEAAQA9QAAAIgDAAAAAA==&#10;" path="m,2281258l,e" filled="f">
                  <v:stroke dashstyle="dot" endcap="round"/>
                  <v:path arrowok="t" textboxrect="0,0,0,2281258"/>
                </v:shape>
                <v:shape id="pl6" o:spid="_x0000_s1070" style="position:absolute;left:29663;top:36393;width:34564;height:0;visibility:visible;mso-wrap-style:square;v-text-anchor:top" coordsize="3456432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FyhzcMA&#10;AADbAAAADwAAAGRycy9kb3ducmV2LnhtbESPT4vCMBTE74LfITxhb5oqq0g1LVJ2YUE8+Ae8Pppn&#10;W9u8lCZru99+Iwgeh5n5DbNNB9OIB3WusqxgPotAEOdWV1wouJy/p2sQziNrbCyTgj9ykCbj0RZj&#10;bXs+0uPkCxEg7GJUUHrfxlK6vCSDbmZb4uDdbGfQB9kVUnfYB7hp5CKKVtJgxWGhxJaykvL69GsU&#10;DLXNivvi8nVtj4fzXvfZvu4zpT4mw24DwtPg3+FX+0cr+FzC80v4ATL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FyhzcMAAADbAAAADwAAAAAAAAAAAAAAAACYAgAAZHJzL2Rv&#10;d25yZXYueG1sUEsFBgAAAAAEAAQA9QAAAIgDAAAAAA==&#10;" path="m,l3456432,e" filled="f">
                  <v:stroke endcap="round"/>
                  <v:path arrowok="t" textboxrect="0,0,3456432,0"/>
                </v:shape>
                <v:shape id="pl7" o:spid="_x0000_s1071" style="position:absolute;left:29663;top:36393;width:0;height:914;visibility:visible;mso-wrap-style:square;v-text-anchor:top" coordsize="0,91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ThZ8YA&#10;AADbAAAADwAAAGRycy9kb3ducmV2LnhtbESPQWvCQBSE7wX/w/KEXkLdtNgg0VW0YCkUhERpe3xk&#10;n0kw+zZkNyb++65Q6HGYmW+Y1WY0jbhS52rLCp5nMQjiwuqaSwWn4/5pAcJ5ZI2NZVJwIweb9eRh&#10;ham2A2d0zX0pAoRdigoq79tUSldUZNDNbEscvLPtDPogu1LqDocAN418ieNEGqw5LFTY0ltFxSXv&#10;jYIsS7iMfj7z98N2v4u+vvvx9Nor9Tgdt0sQnkb/H/5rf2gF8wTuX8IPkO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BThZ8YAAADbAAAADwAAAAAAAAAAAAAAAACYAgAAZHJz&#10;L2Rvd25yZXYueG1sUEsFBgAAAAAEAAQA9QAAAIsDAAAAAA==&#10;" path="m,l,91439e" filled="f">
                  <v:stroke endcap="round"/>
                  <v:path arrowok="t" textboxrect="0,0,0,91439"/>
                </v:shape>
                <v:shape id="pl8" o:spid="_x0000_s1072" style="position:absolute;left:36576;top:36393;width:0;height:914;visibility:visible;mso-wrap-style:square;v-text-anchor:top" coordsize="0,91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1hE/MUA&#10;AADbAAAADwAAAGRycy9kb3ducmV2LnhtbESPQWvCQBSE74L/YXmCF6mbitqSuooKiiAISaXt8ZF9&#10;TUKzb0N2o/Hfu4LQ4zAz3zCLVWcqcaHGlZYVvI4jEMSZ1SXnCs6fu5d3EM4ja6wsk4IbOVgt+70F&#10;xtpeOaFL6nMRIOxiVFB4X8dSuqwgg25sa+Lg/drGoA+yyaVu8BrgppKTKJpLgyWHhQJr2haU/aWt&#10;UZAkc85HP8d0f1rvNqOv77Y7z1qlhoNu/QHCU+f/w8/2QSuYvsHjS/gBcnk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LWET8xQAAANsAAAAPAAAAAAAAAAAAAAAAAJgCAABkcnMv&#10;ZG93bnJldi54bWxQSwUGAAAAAAQABAD1AAAAigMAAAAA&#10;" path="m,l,91439e" filled="f">
                  <v:stroke endcap="round"/>
                  <v:path arrowok="t" textboxrect="0,0,0,91439"/>
                </v:shape>
                <v:shape id="pl9" o:spid="_x0000_s1073" style="position:absolute;left:43488;top:36393;width:0;height:914;visibility:visible;mso-wrap-style:square;v-text-anchor:top" coordsize="0,91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sfQjsMA&#10;AADbAAAADwAAAGRycy9kb3ducmV2LnhtbERPy2rCQBTdC/2H4Ra6kTqxqJTUUVIhpVAQkkp1ecnc&#10;JqGZOyEzefj3nYXg8nDe2/1kGjFQ52rLCpaLCARxYXXNpYLTd/r8CsJ5ZI2NZVJwJQf73cNsi7G2&#10;I2c05L4UIYRdjAoq79tYSldUZNAtbEscuF/bGfQBdqXUHY4h3DTyJYo20mDNoaHClg4VFX95bxRk&#10;2YbL+eUr/zgm6fv859xPp3Wv1NPjlLyB8DT5u/jm/tQKVmFs+BJ+gNz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sfQjsMAAADbAAAADwAAAAAAAAAAAAAAAACYAgAAZHJzL2Rv&#10;d25yZXYueG1sUEsFBgAAAAAEAAQA9QAAAIgDAAAAAA==&#10;" path="m,l,91439e" filled="f">
                  <v:stroke endcap="round"/>
                  <v:path arrowok="t" textboxrect="0,0,0,91439"/>
                </v:shape>
                <v:shape id="pl10" o:spid="_x0000_s1074" style="position:absolute;left:50401;top:36393;width:0;height:914;visibility:visible;mso-wrap-style:square;v-text-anchor:top" coordsize="0,91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Yt1FcUA&#10;AADbAAAADwAAAGRycy9kb3ducmV2LnhtbESPQWvCQBSE74L/YXmCF6mbikqbuooKiiAISaXt8ZF9&#10;TUKzb0N2o/Hfu4LQ4zAz3zCLVWcqcaHGlZYVvI4jEMSZ1SXnCs6fu5c3EM4ja6wsk4IbOVgt+70F&#10;xtpeOaFL6nMRIOxiVFB4X8dSuqwgg25sa+Lg/drGoA+yyaVu8BrgppKTKJpLgyWHhQJr2haU/aWt&#10;UZAkc85HP8d0f1rvNqOv77Y7z1qlhoNu/QHCU+f/w8/2QSuYvsPjS/gBcnk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Vi3UVxQAAANsAAAAPAAAAAAAAAAAAAAAAAJgCAABkcnMv&#10;ZG93bnJldi54bWxQSwUGAAAAAAQABAD1AAAAigMAAAAA&#10;" path="m,l,91439e" filled="f">
                  <v:stroke endcap="round"/>
                  <v:path arrowok="t" textboxrect="0,0,0,91439"/>
                </v:shape>
                <v:shape id="pl11" o:spid="_x0000_s1075" style="position:absolute;left:57314;top:36393;width:0;height:914;visibility:visible;mso-wrap-style:square;v-text-anchor:top" coordsize="0,91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WhKVcEA&#10;AADbAAAADwAAAGRycy9kb3ducmV2LnhtbERPTYvCMBC9C/6HMIIX0XQFRapRVHBZEBZaRT0OzdgW&#10;m0lpUu3+e3NY8Ph436tNZyrxpMaVlhV8TSIQxJnVJecKzqfDeAHCeWSNlWVS8EcONut+b4Wxti9O&#10;6Jn6XIQQdjEqKLyvYyldVpBBN7E1ceDutjHoA2xyqRt8hXBTyWkUzaXBkkNDgTXtC8oeaWsUJMmc&#10;89HtmH7/bg+70eXadudZq9Rw0G2XIDx1/iP+d/9oBbOwPnwJP0Cu3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FoSlXBAAAA2wAAAA8AAAAAAAAAAAAAAAAAmAIAAGRycy9kb3du&#10;cmV2LnhtbFBLBQYAAAAABAAEAPUAAACGAwAAAAA=&#10;" path="m,l,91439e" filled="f">
                  <v:stroke endcap="round"/>
                  <v:path arrowok="t" textboxrect="0,0,0,91439"/>
                </v:shape>
                <v:shape id="pl12" o:spid="_x0000_s1076" style="position:absolute;left:64227;top:36393;width:0;height:914;visibility:visible;mso-wrap-style:square;v-text-anchor:top" coordsize="0,91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iTvzsYA&#10;AADbAAAADwAAAGRycy9kb3ducmV2LnhtbESPQWvCQBSE7wX/w/KEXsRsLCSU1FW0YCkUhKTB9vjI&#10;vibB7NuQ3Wj677tCweMwM98w6+1kOnGhwbWWFayiGARxZXXLtYLy87B8BuE8ssbOMin4JQfbzexh&#10;jZm2V87pUvhaBAi7DBU03veZlK5qyKCLbE8cvB87GPRBDrXUA14D3HTyKY5TabDlsNBgT68NVedi&#10;NAryPOV68f1RvB13h/3i9DVOZTIq9Tifdi8gPE3+Hv5vv2sFyQpuX8IPkJ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iTvzsYAAADbAAAADwAAAAAAAAAAAAAAAACYAgAAZHJz&#10;L2Rvd25yZXYueG1sUEsFBgAAAAAEAAQA9QAAAIsDAAAAAA==&#10;" path="m,l,91439e" filled="f">
                  <v:stroke endcap="round"/>
                  <v:path arrowok="t" textboxrect="0,0,0,91439"/>
                </v:shape>
                <v:rect id="tx13" o:spid="_x0000_s1077" style="position:absolute;left:29239;top:38563;width:864;height:1980;visibility:visible;mso-wrap-style:none;v-text-anchor:middle-center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4P8MQA&#10;AADbAAAADwAAAGRycy9kb3ducmV2LnhtbESPQWvCQBSE70L/w/IKvekmQjVEV5EWoT0Iagv2+Mg+&#10;k2D2bciuZvXXu4LQ4zAz3zDzZTCNuFDnassK0lECgriwuuZSwe/PepiBcB5ZY2OZFFzJwXLxMphj&#10;rm3PO7rsfSkihF2OCirv21xKV1Rk0I1sSxy9o+0M+ii7UuoO+wg3jRwnyUQarDkuVNjSR0XFaX82&#10;CkLvXbZtD2mYrly/Of3dvtPDp1Jvr2E1A+Ep+P/ws/2lFbyP4fEl/gC5u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EOD/DEAAAA2wAAAA8AAAAAAAAAAAAAAAAAmAIAAGRycy9k&#10;b3ducmV2LnhtbFBLBQYAAAAABAAEAPUAAACJAwAAAAA=&#10;" filled="f" stroked="f">
                  <v:textbox inset="0,0,0,0">
                    <w:txbxContent>
                      <w:p w14:paraId="445A9425" w14:textId="77777777" w:rsidR="00224B44" w:rsidRDefault="00224B44" w:rsidP="00224B44">
                        <w:pPr>
                          <w:pStyle w:val="NormalWeb"/>
                          <w:spacing w:before="0" w:beforeAutospacing="0" w:after="0" w:afterAutospacing="0" w:line="240" w:lineRule="exact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>0</w:t>
                        </w:r>
                      </w:p>
                    </w:txbxContent>
                  </v:textbox>
                </v:rect>
                <v:rect id="tx14" o:spid="_x0000_s1078" style="position:absolute;left:35092;top:38563;width:2972;height:1980;visibility:visible;mso-wrap-style:none;v-text-anchor:middle-center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kKqa8UA&#10;AADbAAAADwAAAGRycy9kb3ducmV2LnhtbESPQWvCQBSE7wX/w/KE3uomLVqJ2YhYCvUgWBX0+Mg+&#10;k2D2bchuzba/visUehxm5hsmXwbTihv1rrGsIJ0kIIhLqxuuFBwP709zEM4ja2wtk4JvcrAsRg85&#10;ZtoO/Em3va9EhLDLUEHtfZdJ6cqaDLqJ7Yijd7G9QR9lX0nd4xDhppXPSTKTBhuOCzV2tK6pvO6/&#10;jIIweDffdac0vK7csL2efzbp6U2px3FYLUB4Cv4//Nf+0AqmL3D/En+ALH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+QqprxQAAANsAAAAPAAAAAAAAAAAAAAAAAJgCAABkcnMv&#10;ZG93bnJldi54bWxQSwUGAAAAAAQABAD1AAAAigMAAAAA&#10;" filled="f" stroked="f">
                  <v:textbox inset="0,0,0,0">
                    <w:txbxContent>
                      <w:p w14:paraId="61F22B74" w14:textId="77777777" w:rsidR="00224B44" w:rsidRDefault="00224B44" w:rsidP="00224B44">
                        <w:pPr>
                          <w:pStyle w:val="NormalWeb"/>
                          <w:spacing w:before="0" w:beforeAutospacing="0" w:after="0" w:afterAutospacing="0" w:line="240" w:lineRule="exact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>0.25</w:t>
                        </w:r>
                      </w:p>
                    </w:txbxContent>
                  </v:textbox>
                </v:rect>
                <v:rect id="tx15" o:spid="_x0000_s1079" style="position:absolute;left:42429;top:38563;width:2124;height:1980;visibility:visible;mso-wrap-style:none;v-text-anchor:middle-center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asyH8UA&#10;AADbAAAADwAAAGRycy9kb3ducmV2LnhtbESPQWvCQBSE7wX/w/KE3uompVqJ2YhYCvUgWBX0+Mg+&#10;k2D2bchuzba/visUehxm5hsmXwbTihv1rrGsIJ0kIIhLqxuuFBwP709zEM4ja2wtk4JvcrAsRg85&#10;ZtoO/Em3va9EhLDLUEHtfZdJ6cqaDLqJ7Yijd7G9QR9lX0nd4xDhppXPSTKTBhuOCzV2tK6pvO6/&#10;jIIweDffdac0vK7csL2efzbp6U2px3FYLUB4Cv4//Nf+0AqmL3D/En+ALH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xqzIfxQAAANsAAAAPAAAAAAAAAAAAAAAAAJgCAABkcnMv&#10;ZG93bnJldi54bWxQSwUGAAAAAAQABAD1AAAAigMAAAAA&#10;" filled="f" stroked="f">
                  <v:textbox inset="0,0,0,0">
                    <w:txbxContent>
                      <w:p w14:paraId="2279DD14" w14:textId="77777777" w:rsidR="00224B44" w:rsidRDefault="00224B44" w:rsidP="00224B44">
                        <w:pPr>
                          <w:pStyle w:val="NormalWeb"/>
                          <w:spacing w:before="0" w:beforeAutospacing="0" w:after="0" w:afterAutospacing="0" w:line="240" w:lineRule="exact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>0.5</w:t>
                        </w:r>
                      </w:p>
                    </w:txbxContent>
                  </v:textbox>
                </v:rect>
                <v:rect id="tx16" o:spid="_x0000_s1080" style="position:absolute;left:48933;top:38563;width:2988;height:1980;visibility:visible;mso-wrap-style:none;v-text-anchor:middle-center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ueXhMUA&#10;AADbAAAADwAAAGRycy9kb3ducmV2LnhtbESPQWvCQBSE7wX/w/IEb3WTgm2I2YgohXootFbQ4yP7&#10;TILZtyG7Nau/vlso9DjMzDdMsQqmE1caXGtZQTpPQBBXVrdcKzh8vT5mIJxH1thZJgU3crAqJw8F&#10;5tqO/EnXva9FhLDLUUHjfZ9L6aqGDLq57Ymjd7aDQR/lUEs94BjhppNPSfIsDbYcFxrsadNQddl/&#10;GwVh9C776I9peFm78f1yuu/S41ap2TSslyA8Bf8f/mu/aQWLBfx+iT9Alj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e55eExQAAANsAAAAPAAAAAAAAAAAAAAAAAJgCAABkcnMv&#10;ZG93bnJldi54bWxQSwUGAAAAAAQABAD1AAAAigMAAAAA&#10;" filled="f" stroked="f">
                  <v:textbox inset="0,0,0,0">
                    <w:txbxContent>
                      <w:p w14:paraId="38231D3C" w14:textId="77777777" w:rsidR="00224B44" w:rsidRDefault="00224B44" w:rsidP="00224B44">
                        <w:pPr>
                          <w:pStyle w:val="NormalWeb"/>
                          <w:spacing w:before="0" w:beforeAutospacing="0" w:after="0" w:afterAutospacing="0" w:line="240" w:lineRule="exact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>0.75</w:t>
                        </w:r>
                      </w:p>
                    </w:txbxContent>
                  </v:textbox>
                </v:rect>
                <v:rect id="tx17" o:spid="_x0000_s1081" style="position:absolute;left:56890;top:38563;width:864;height:1980;visibility:visible;mso-wrap-style:none;v-text-anchor:middle-center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jUJ88QA&#10;AADbAAAADwAAAGRycy9kb3ducmV2LnhtbESPQWvCQBSE74L/YXlCb7pJoTZEVxGlYA9Cq4IeH9ln&#10;Esy+DdnVbP313ULB4zAz3zDzZTCNuFPnassK0kkCgriwuuZSwfHwMc5AOI+ssbFMCn7IwXIxHMwx&#10;17bnb7rvfSkihF2OCirv21xKV1Rk0E1sSxy9i+0M+ii7UuoO+wg3jXxNkqk0WHNcqLCldUXFdX8z&#10;CkLvXfbVntLwvnL97np+fKanjVIvo7CagfAU/DP8395qBW9T+PsSf4Bc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41CfPEAAAA2wAAAA8AAAAAAAAAAAAAAAAAmAIAAGRycy9k&#10;b3ducmV2LnhtbFBLBQYAAAAABAAEAPUAAACJAwAAAAA=&#10;" filled="f" stroked="f">
                  <v:textbox inset="0,0,0,0">
                    <w:txbxContent>
                      <w:p w14:paraId="36255FE3" w14:textId="77777777" w:rsidR="00224B44" w:rsidRDefault="00224B44" w:rsidP="00224B44">
                        <w:pPr>
                          <w:pStyle w:val="NormalWeb"/>
                          <w:spacing w:before="0" w:beforeAutospacing="0" w:after="0" w:afterAutospacing="0" w:line="240" w:lineRule="exact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>1</w:t>
                        </w:r>
                      </w:p>
                    </w:txbxContent>
                  </v:textbox>
                </v:rect>
                <v:rect id="tx18" o:spid="_x0000_s1082" style="position:absolute;left:62744;top:38563;width:2972;height:1980;visibility:visible;mso-wrap-style:none;v-text-anchor:middle-center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XmsaMUA&#10;AADbAAAADwAAAGRycy9kb3ducmV2LnhtbESPT2vCQBTE74V+h+UVvNVNBDVEV5EWoR4K/inY4yP7&#10;TILZtyG7NWs/vSsIHoeZ+Q0zXwbTiAt1rrasIB0mIIgLq2suFfwc1u8ZCOeRNTaWScGVHCwXry9z&#10;zLXteUeXvS9FhLDLUUHlfZtL6YqKDLqhbYmjd7KdQR9lV0rdYR/hppGjJJlIgzXHhQpb+qioOO//&#10;jILQe5dt22MapivXf59//zfp8VOpwVtYzUB4Cv4ZfrS/tILxFO5f4g+Qi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BeaxoxQAAANsAAAAPAAAAAAAAAAAAAAAAAJgCAABkcnMv&#10;ZG93bnJldi54bWxQSwUGAAAAAAQABAD1AAAAigMAAAAA&#10;" filled="f" stroked="f">
                  <v:textbox inset="0,0,0,0">
                    <w:txbxContent>
                      <w:p w14:paraId="52DC602E" w14:textId="77777777" w:rsidR="00224B44" w:rsidRDefault="00224B44" w:rsidP="00224B44">
                        <w:pPr>
                          <w:pStyle w:val="NormalWeb"/>
                          <w:spacing w:before="0" w:beforeAutospacing="0" w:after="0" w:afterAutospacing="0" w:line="240" w:lineRule="exact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>1.25</w:t>
                        </w:r>
                      </w:p>
                    </w:txbxContent>
                  </v:textbox>
                </v:rect>
                <v:rect id="tx19" o:spid="_x0000_s1083" style="position:absolute;left:41946;top:41016;width:10002;height:1980;visibility:visible;mso-wrap-style:none;v-text-anchor:middle-center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OY4GsEA&#10;AADbAAAADwAAAGRycy9kb3ducmV2LnhtbERPy4rCMBTdC/5DuMLsNK3gg2oUUQachTA+QJeX5toW&#10;m5vSZGz06yeLgVkeznu5DqYWT2pdZVlBOkpAEOdWV1wouJw/h3MQziNrrC2Tghc5WK/6vSVm2nZ8&#10;pOfJFyKGsMtQQel9k0np8pIMupFtiCN3t61BH2FbSN1iF8NNLcdJMpUGK44NJTa0LSl/nH6MgtB5&#10;N/9urmmYbVx3eNzeX+l1p9THIGwWIDwF/y/+c++1gkkcG7/EHyBX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DmOBrBAAAA2wAAAA8AAAAAAAAAAAAAAAAAmAIAAGRycy9kb3du&#10;cmV2LnhtbFBLBQYAAAAABAAEAPUAAACGAwAAAAA=&#10;" filled="f" stroked="f">
                  <v:textbox inset="0,0,0,0">
                    <w:txbxContent>
                      <w:p w14:paraId="6B62A0F2" w14:textId="77777777" w:rsidR="00224B44" w:rsidRDefault="00224B44" w:rsidP="00224B44">
                        <w:pPr>
                          <w:pStyle w:val="NormalWeb"/>
                          <w:spacing w:before="0" w:beforeAutospacing="0" w:after="0" w:afterAutospacing="0" w:line="240" w:lineRule="exact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>Major bleeding</w:t>
                        </w:r>
                      </w:p>
                    </w:txbxContent>
                  </v:textbox>
                </v:rect>
                <v:shape id="pl20" o:spid="_x0000_s1084" style="position:absolute;left:55932;top:22047;width:1935;height:0;visibility:visible;mso-wrap-style:square;v-text-anchor:top" coordsize="19356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KeKJcQA&#10;AADbAAAADwAAAGRycy9kb3ducmV2LnhtbESPT2vCQBTE70K/w/IKvekmhYpG15AWCulJ/AOlt0f2&#10;mcRk34bsNsZv7wqCx2FmfsOs09G0YqDe1ZYVxLMIBHFhdc2lguPhe7oA4TyyxtYyKbiSg3TzMllj&#10;ou2FdzTsfSkChF2CCirvu0RKV1Rk0M1sRxy8k+0N+iD7UuoeLwFuWvkeRXNpsOawUGFHXxUVzf7f&#10;KPg5/WJXnrM2n2/j+K/x8tPpQam31zFbgfA0+mf40c61go8l3L+EHyA3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iniiXEAAAA2wAAAA8AAAAAAAAAAAAAAAAAmAIAAGRycy9k&#10;b3ducmV2LnhtbFBLBQYAAAAABAAEAPUAAACJAwAAAAA=&#10;" path="m,l193560,e" filled="f">
                  <v:stroke endcap="round"/>
                  <v:path arrowok="t" textboxrect="0,0,193560,0"/>
                </v:shape>
                <v:shape id="pl21" o:spid="_x0000_s1085" style="position:absolute;left:55932;top:21842;width:0;height:410;visibility:visible;mso-wrap-style:square;v-text-anchor:top" coordsize="0,409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oSpMsAA&#10;AADbAAAADwAAAGRycy9kb3ducmV2LnhtbERPz2uDMBS+F/Y/hDfYpcy4FdywTcsYG0hvtrrzw7yq&#10;NHkRk6n775dDoceP7/fusFgjJhp971jBS5KCIG6c7rlVUJ2/n99B+ICs0TgmBX/k4bB/WO0w127m&#10;kqZTaEUMYZ+jgi6EIZfSNx1Z9IkbiCN3caPFEOHYSj3iHMOtka9pmkmLPceGDgf67Ki5nn6tAleY&#10;8Ha8mK+63FRlXSw/PK2tUk+Py8cWRKAl3MU3d6EVZHF9/BJ/gNz/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oSpMsAAAADbAAAADwAAAAAAAAAAAAAAAACYAgAAZHJzL2Rvd25y&#10;ZXYueG1sUEsFBgAAAAAEAAQA9QAAAIUDAAAAAA==&#10;" path="m,40965l,e" filled="f">
                  <v:stroke endcap="round"/>
                  <v:path arrowok="t" textboxrect="0,0,0,40965"/>
                </v:shape>
                <v:shape id="pl22" o:spid="_x0000_s1086" style="position:absolute;left:57867;top:21842;width:0;height:410;visibility:visible;mso-wrap-style:square;v-text-anchor:top" coordsize="0,409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cgMqcMA&#10;AADbAAAADwAAAGRycy9kb3ducmV2LnhtbESPS2vDMBCE74X+B7GFXkosJ4UkuJZDCA2Y3pzXebHW&#10;DyqtjKU67r+vCoUeh5n5hsl3szViotH3jhUskxQEce10z62Cy/m42ILwAVmjcUwKvsnDrnh8yDHT&#10;7s4VTafQighhn6GCLoQhk9LXHVn0iRuIo9e40WKIcmylHvEe4dbIVZqupcWe40KHAx06qj9PX1aB&#10;K03YfDTm/Vq9XqprOd94erFKPT/N+zcQgebwH/5rl1rBegm/X+IPkMU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cgMqcMAAADbAAAADwAAAAAAAAAAAAAAAACYAgAAZHJzL2Rv&#10;d25yZXYueG1sUEsFBgAAAAAEAAQA9QAAAIgDAAAAAA==&#10;" path="m,40965l,e" filled="f">
                  <v:stroke endcap="round"/>
                  <v:path arrowok="t" textboxrect="0,0,0,40965"/>
                </v:shape>
                <v:shape id="pl23" o:spid="_x0000_s1087" style="position:absolute;left:31875;top:18660;width:20185;height:0;visibility:visible;mso-wrap-style:square;v-text-anchor:top" coordsize="201855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dSNpcMA&#10;AADbAAAADwAAAGRycy9kb3ducmV2LnhtbESPQYvCMBSE7wv+h/AEL7Km9qBuNYooohcX1MW9Pptn&#10;W2xeShNt/fdmQdjjMDPfMLNFa0rxoNoVlhUMBxEI4tTqgjMFP6fN5wSE88gaS8uk4EkOFvPOxwwT&#10;bRs+0OPoMxEg7BJUkHtfJVK6NCeDbmAr4uBdbW3QB1lnUtfYBLgpZRxFI2mw4LCQY0WrnNLb8W4U&#10;VFnTv/yOv2Jc7Zrv/lma7Xp/VqrXbZdTEJ5a/x9+t3dawSiGvy/hB8j5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dSNpcMAAADbAAAADwAAAAAAAAAAAAAAAACYAgAAZHJzL2Rv&#10;d25yZXYueG1sUEsFBgAAAAAEAAQA9QAAAIgDAAAAAA==&#10;" path="m,l2018556,e" filled="f">
                  <v:stroke endcap="round"/>
                  <v:path arrowok="t" textboxrect="0,0,2018556,0"/>
                </v:shape>
                <v:shape id="pl24" o:spid="_x0000_s1088" style="position:absolute;left:31875;top:18455;width:0;height:410;visibility:visible;mso-wrap-style:square;v-text-anchor:top" coordsize="0,409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lY3RcMA&#10;AADbAAAADwAAAGRycy9kb3ducmV2LnhtbESPzWrDMBCE74W+g9hCLyWRW0MS3CghhARMb3Z+zou1&#10;sUyllbFUx337qlDocZiZb5j1dnJWjDSEzrOC13kGgrjxuuNWwfl0nK1AhIis0XomBd8UYLt5fFhj&#10;of2dKxrr2IoE4VCgAhNjX0gZGkMOw9z3xMm7+cFhTHJopR7wnuDOyrcsW0iHHacFgz3tDTWf9ZdT&#10;4Esblx83e7hU+bm6lNOVxxen1PPTtHsHEWmK/+G/dqkVLHL4/ZJ+gNz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lY3RcMAAADbAAAADwAAAAAAAAAAAAAAAACYAgAAZHJzL2Rv&#10;d25yZXYueG1sUEsFBgAAAAAEAAQA9QAAAIgDAAAAAA==&#10;" path="m,40965l,e" filled="f">
                  <v:stroke endcap="round"/>
                  <v:path arrowok="t" textboxrect="0,0,0,40965"/>
                </v:shape>
                <v:shape id="pl25" o:spid="_x0000_s1089" style="position:absolute;left:52060;top:18455;width:0;height:410;visibility:visible;mso-wrap-style:square;v-text-anchor:top" coordsize="0,409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b+vMcMA&#10;AADbAAAADwAAAGRycy9kb3ducmV2LnhtbESPQWvCQBSE7wX/w/IEL6VuqmJL6ipFFEJvidrzI/tM&#10;Qnffhuwa4793hYLHYWa+YVabwRrRU+cbxwrepwkI4tLphisFx8P+7ROED8gajWNScCMPm/XoZYWp&#10;dlfOqS9CJSKEfYoK6hDaVEpf1mTRT11LHL2z6yyGKLtK6g6vEW6NnCXJUlpsOC7U2NK2pvKvuFgF&#10;LjPh4+dsdqd8fsxP2fDL/atVajIevr9ABBrCM/zfzrSC5QIeX+IPkOs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b+vMcMAAADbAAAADwAAAAAAAAAAAAAAAACYAgAAZHJzL2Rv&#10;d25yZXYueG1sUEsFBgAAAAAEAAQA9QAAAIgDAAAAAA==&#10;" path="m,40965l,e" filled="f">
                  <v:stroke endcap="round"/>
                  <v:path arrowok="t" textboxrect="0,0,0,40965"/>
                </v:shape>
                <v:shape id="pl26" o:spid="_x0000_s1090" style="position:absolute;left:52890;top:32207;width:2765;height:0;visibility:visible;mso-wrap-style:square;v-text-anchor:top" coordsize="276514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7KPRcQA&#10;AADbAAAADwAAAGRycy9kb3ducmV2LnhtbESPT0sDMRTE70K/Q3gFbzar4CrbpkVaxIIHbSu0x8fm&#10;dbPt5mVJ4v759kYQPA4z8xtmsRpsIzryoXas4H6WgSAuna65UvB1eL17BhEissbGMSkYKcBqOblZ&#10;YKFdzzvq9rESCcKhQAUmxraQMpSGLIaZa4mTd3beYkzSV1J77BPcNvIhy3Jpsea0YLCltaHyuv+2&#10;Cj6eThdzHN9H5JzD5vDWd377qdTtdHiZg4g0xP/wX3urFeSP8Psl/QC5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eyj0XEAAAA2wAAAA8AAAAAAAAAAAAAAAAAmAIAAGRycy9k&#10;b3ducmV2LnhtbFBLBQYAAAAABAAEAPUAAACJAwAAAAA=&#10;" path="m,l276514,e" filled="f">
                  <v:stroke endcap="round"/>
                  <v:path arrowok="t" textboxrect="0,0,276514,0"/>
                </v:shape>
                <v:shape id="pl27" o:spid="_x0000_s1091" style="position:absolute;left:52890;top:32002;width:0;height:410;visibility:visible;mso-wrap-style:square;v-text-anchor:top" coordsize="0,409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iGU3cIA&#10;AADbAAAADwAAAGRycy9kb3ducmV2LnhtbESPQWvCQBSE7wX/w/IKXkrdaCGV1FVEFIK32Oj5kX0m&#10;obtvQ3aN8d+7hUKPw8x8w6w2ozVioN63jhXMZwkI4srplmsF5ffhfQnCB2SNxjEpeJCHzXryssJM&#10;uzsXNJxCLSKEfYYKmhC6TEpfNWTRz1xHHL2r6y2GKPta6h7vEW6NXCRJKi22HBca7GjXUPVzulkF&#10;Ljfh83g1+3PxURbnfLzw8GaVmr6O2y8QgcbwH/5r51pBmsLvl/gD5Po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mIZTdwgAAANsAAAAPAAAAAAAAAAAAAAAAAJgCAABkcnMvZG93&#10;bnJldi54bWxQSwUGAAAAAAQABAD1AAAAhwMAAAAA&#10;" path="m,40965l,e" filled="f">
                  <v:stroke endcap="round"/>
                  <v:path arrowok="t" textboxrect="0,0,0,40965"/>
                </v:shape>
                <v:shape id="pl28" o:spid="_x0000_s1092" style="position:absolute;left:55655;top:32002;width:0;height:410;visibility:visible;mso-wrap-style:square;v-text-anchor:top" coordsize="0,409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W0xRsIA&#10;AADbAAAADwAAAGRycy9kb3ducmV2LnhtbESPT4vCMBTE7wt+h/CEvSyaroJKNYosCmVv9d/50Tzb&#10;YvJSmli7334jCB6HmfkNs9r01oiOWl87VvA9TkAQF07XXCo4HfejBQgfkDUax6Tgjzxs1oOPFaba&#10;PTin7hBKESHsU1RQhdCkUvqiIot+7Bri6F1dazFE2ZZSt/iIcGvkJElm0mLNcaHChn4qKm6Hu1Xg&#10;MhPmv1ezO+fTU37O+gt3X1apz2G/XYII1Id3+NXOtILZHJ5f4g+Q6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JbTFGwgAAANsAAAAPAAAAAAAAAAAAAAAAAJgCAABkcnMvZG93&#10;bnJldi54bWxQSwUGAAAAAAQABAD1AAAAhwMAAAAA&#10;" path="m,40965l,e" filled="f">
                  <v:stroke endcap="round"/>
                  <v:path arrowok="t" textboxrect="0,0,0,40965"/>
                </v:shape>
                <v:shape id="pl29" o:spid="_x0000_s1093" style="position:absolute;left:31875;top:28820;width:20185;height:0;visibility:visible;mso-wrap-style:square;v-text-anchor:top" coordsize="201855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Dy6T8IA&#10;AADbAAAADwAAAGRycy9kb3ducmV2LnhtbERPy2rCQBTdC/7DcAvdiJk0Cx8xo0hKqZsKPrDb28w1&#10;Cc3cCZmpiX/vLAouD+edbQbTiBt1rras4C2KQRAXVtdcKjifPqYLEM4ja2wsk4I7Odisx6MMU217&#10;PtDt6EsRQtilqKDyvk2ldEVFBl1kW+LAXW1n0AfYlVJ32Idw08gkjmfSYM2hocKW8oqK3+OfUdCW&#10;/eTne75MMN/1+8lFms/3r4tSry/DdgXC0+Cf4n/3TiuYhbHhS/gBcv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4PLpPwgAAANsAAAAPAAAAAAAAAAAAAAAAAJgCAABkcnMvZG93&#10;bnJldi54bWxQSwUGAAAAAAQABAD1AAAAhwMAAAAA&#10;" path="m,l2018556,e" filled="f">
                  <v:stroke endcap="round"/>
                  <v:path arrowok="t" textboxrect="0,0,2018556,0"/>
                </v:shape>
                <v:shape id="pl30" o:spid="_x0000_s1094" style="position:absolute;left:31875;top:28615;width:0;height:410;visibility:visible;mso-wrap-style:square;v-text-anchor:top" coordsize="0,409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74Ar8MA&#10;AADbAAAADwAAAGRycy9kb3ducmV2LnhtbESPQWvCQBSE70L/w/IKXqRuVLBtmo0UqRB6S9SeH9ln&#10;Err7NmS3Mf57t1DocZiZb5hsN1kjRhp851jBapmAIK6d7rhRcDoenl5A+ICs0TgmBTfysMsfZhmm&#10;2l25pLEKjYgQ9ikqaEPoUyl93ZJFv3Q9cfQubrAYohwaqQe8Rrg1cp0kW2mx47jQYk/7lurv6scq&#10;cIUJz58X83EuN6fyXExfPC6sUvPH6f0NRKAp/If/2oVWsH2F3y/xB8j8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74Ar8MAAADbAAAADwAAAAAAAAAAAAAAAACYAgAAZHJzL2Rv&#10;d25yZXYueG1sUEsFBgAAAAAEAAQA9QAAAIgDAAAAAA==&#10;" path="m,40965l,e" filled="f">
                  <v:stroke endcap="round"/>
                  <v:path arrowok="t" textboxrect="0,0,0,40965"/>
                </v:shape>
                <v:shape id="pl31" o:spid="_x0000_s1095" style="position:absolute;left:52060;top:28615;width:0;height:410;visibility:visible;mso-wrap-style:square;v-text-anchor:top" coordsize="0,409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10/774A&#10;AADbAAAADwAAAGRycy9kb3ducmV2LnhtbERPy4rCMBTdC/5DuMJsRNNRUKlGkWGE4q6+1pfm2haT&#10;m9JkaufvzUJweTjvza63RnTU+tqxgu9pAoK4cLrmUsHlfJisQPiArNE4JgX/5GG3HQ42mGr35Jy6&#10;UyhFDGGfooIqhCaV0hcVWfRT1xBH7u5aiyHCtpS6xWcMt0bOkmQhLdYcGyps6Kei4nH6swpcZsLy&#10;eDe/13x+ya9Zf+NubJX6GvX7NYhAffiI3+5MK1jG9fFL/AFy+w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NdP+++AAAA2wAAAA8AAAAAAAAAAAAAAAAAmAIAAGRycy9kb3ducmV2&#10;LnhtbFBLBQYAAAAABAAEAPUAAACDAwAAAAA=&#10;" path="m,40965l,e" filled="f">
                  <v:stroke endcap="round"/>
                  <v:path arrowok="t" textboxrect="0,0,0,40965"/>
                </v:shape>
                <v:rect id="tx32" o:spid="_x0000_s1096" style="position:absolute;left:2925;top:20994;width:11837;height:1981;visibility:visible;mso-wrap-style:none;v-text-anchor:middle-center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mnN58UA&#10;AADbAAAADwAAAGRycy9kb3ducmV2LnhtbESPQWvCQBSE70L/w/IEb2YTD1VSVwkWoT0IrRbS4yP7&#10;mgSzb0N2m6z++m6h0OMwM98w230wnRhpcK1lBVmSgiCurG65VvBxOS43IJxH1thZJgU3crDfPcy2&#10;mGs78TuNZ1+LCGGXo4LG+z6X0lUNGXSJ7Ymj92UHgz7KoZZ6wCnCTSdXafooDbYcFxrs6dBQdT1/&#10;GwVh8m7z1pdZWBduOl0/769Z+azUYh6KJxCegv8P/7VftIJ1Br9f4g+Qu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ac3nxQAAANsAAAAPAAAAAAAAAAAAAAAAAJgCAABkcnMv&#10;ZG93bnJldi54bWxQSwUGAAAAAAQABAD1AAAAigMAAAAA&#10;" filled="f" stroked="f">
                  <v:textbox inset="0,0,0,0">
                    <w:txbxContent>
                      <w:p w14:paraId="41C554C2" w14:textId="364BC4BF" w:rsidR="00224B44" w:rsidRDefault="00224B44" w:rsidP="00224B44">
                        <w:pPr>
                          <w:pStyle w:val="NormalWeb"/>
                          <w:spacing w:before="0" w:beforeAutospacing="0" w:after="0" w:afterAutospacing="0" w:line="240" w:lineRule="exact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>Y</w:t>
                        </w:r>
                        <w:r w:rsidR="00CC6C9C"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>ang</w:t>
                        </w: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 xml:space="preserve"> 2020 Frailty</w:t>
                        </w:r>
                      </w:p>
                    </w:txbxContent>
                  </v:textbox>
                </v:rect>
                <v:rect id="tx33" o:spid="_x0000_s1097" style="position:absolute;left:2925;top:17910;width:8560;height:1981;visibility:visible;mso-wrap-style:none;v-text-anchor:middle-center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rtTkMUA&#10;AADbAAAADwAAAGRycy9kb3ducmV2LnhtbESPQWvCQBSE70L/w/IKvekmOdSQukpoKbSHgkbBHh/Z&#10;1ySYfRuyW7Ptr3cFweMwM98wq00wvTjT6DrLCtJFAoK4trrjRsFh/z7PQTiPrLG3TAr+yMFm/TBb&#10;YaHtxDs6V74REcKuQAWt90MhpatbMugWdiCO3o8dDfoox0bqEacIN73MkuRZGuw4LrQ40GtL9an6&#10;NQrC5F2+HY5pWJZu+jp9/3+mxzelnh5D+QLCU/D38K39oRUsM7h+iT9Ari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au1OQxQAAANsAAAAPAAAAAAAAAAAAAAAAAJgCAABkcnMv&#10;ZG93bnJldi54bWxQSwUGAAAAAAQABAD1AAAAigMAAAAA&#10;" filled="f" stroked="f">
                  <v:textbox inset="0,0,0,0">
                    <w:txbxContent>
                      <w:p w14:paraId="4A515F15" w14:textId="77777777" w:rsidR="00224B44" w:rsidRDefault="00224B44" w:rsidP="00224B44">
                        <w:pPr>
                          <w:pStyle w:val="NormalWeb"/>
                          <w:spacing w:before="0" w:beforeAutospacing="0" w:after="0" w:afterAutospacing="0" w:line="240" w:lineRule="exact"/>
                        </w:pP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>Proiett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 xml:space="preserve"> 2018</w:t>
                        </w:r>
                      </w:p>
                    </w:txbxContent>
                  </v:textbox>
                </v:rect>
                <v:rect id="tx34" o:spid="_x0000_s1098" style="position:absolute;left:2925;top:31154;width:7239;height:1981;visibility:visible;mso-wrap-style:none;v-text-anchor:middle-center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ff2C8UA&#10;AADbAAAADwAAAGRycy9kb3ducmV2LnhtbESPT2vCQBTE74V+h+UVvNVNFDREV5EWoR4K/inY4yP7&#10;TILZtyG7NWs/vSsIHoeZ+Q0zXwbTiAt1rrasIB0mIIgLq2suFfwc1u8ZCOeRNTaWScGVHCwXry9z&#10;zLXteUeXvS9FhLDLUUHlfZtL6YqKDLqhbYmjd7KdQR9lV0rdYR/hppGjJJlIgzXHhQpb+qioOO//&#10;jILQe5dt22MapivXf59//zfp8VOpwVtYzUB4Cv4ZfrS/tILpGO5f4g+Qi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19/YLxQAAANsAAAAPAAAAAAAAAAAAAAAAAJgCAABkcnMv&#10;ZG93bnJldi54bWxQSwUGAAAAAAQABAD1AAAAigMAAAAA&#10;" filled="f" stroked="f">
                  <v:textbox inset="0,0,0,0">
                    <w:txbxContent>
                      <w:p w14:paraId="2EB982D8" w14:textId="4277DF19" w:rsidR="00224B44" w:rsidRDefault="00224B44" w:rsidP="00224B44">
                        <w:pPr>
                          <w:pStyle w:val="NormalWeb"/>
                          <w:spacing w:before="0" w:beforeAutospacing="0" w:after="0" w:afterAutospacing="0" w:line="240" w:lineRule="exact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>Y</w:t>
                        </w:r>
                        <w:r w:rsidR="00CC6C9C"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>oon</w:t>
                        </w: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 xml:space="preserve"> 2019</w:t>
                        </w:r>
                      </w:p>
                    </w:txbxContent>
                  </v:textbox>
                </v:rect>
                <v:rect id="tx35" o:spid="_x0000_s1099" style="position:absolute;left:2925;top:28070;width:8560;height:1981;visibility:visible;mso-wrap-style:none;v-text-anchor:middle-center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h5uf8UA&#10;AADbAAAADwAAAGRycy9kb3ducmV2LnhtbESPT2vCQBTE74V+h+UVvNVNRDREV5EWoR4K/inY4yP7&#10;TILZtyG7NWs/vSsIHoeZ+Q0zXwbTiAt1rrasIB0mIIgLq2suFfwc1u8ZCOeRNTaWScGVHCwXry9z&#10;zLXteUeXvS9FhLDLUUHlfZtL6YqKDLqhbYmjd7KdQR9lV0rdYR/hppGjJJlIgzXHhQpb+qioOO//&#10;jILQe5dt22MapivXf59//zfp8VOpwVtYzUB4Cv4ZfrS/tILpGO5f4g+Qi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6Hm5/xQAAANsAAAAPAAAAAAAAAAAAAAAAAJgCAABkcnMv&#10;ZG93bnJldi54bWxQSwUGAAAAAAQABAD1AAAAigMAAAAA&#10;" filled="f" stroked="f">
                  <v:textbox inset="0,0,0,0">
                    <w:txbxContent>
                      <w:p w14:paraId="1DDD669F" w14:textId="77777777" w:rsidR="00224B44" w:rsidRDefault="00224B44" w:rsidP="00224B44">
                        <w:pPr>
                          <w:pStyle w:val="NormalWeb"/>
                          <w:spacing w:before="0" w:beforeAutospacing="0" w:after="0" w:afterAutospacing="0" w:line="240" w:lineRule="exact"/>
                        </w:pP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>Proiett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 xml:space="preserve"> 2018</w:t>
                        </w:r>
                      </w:p>
                    </w:txbxContent>
                  </v:textbox>
                </v:rect>
                <v:rect id="tx36" o:spid="_x0000_s1100" style="position:absolute;left:59210;top:21012;width:11015;height:1980;visibility:visible;mso-wrap-style:none;v-text-anchor:middle-center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VLL5MUA&#10;AADbAAAADwAAAGRycy9kb3ducmV2LnhtbESPT2vCQBTE74V+h+UVvNVNBDVEV5EWoR4K/inY4yP7&#10;TILZtyG7NWs/vSsIHoeZ+Q0zXwbTiAt1rrasIB0mIIgLq2suFfwc1u8ZCOeRNTaWScGVHCwXry9z&#10;zLXteUeXvS9FhLDLUUHlfZtL6YqKDLqhbYmjd7KdQR9lV0rdYR/hppGjJJlIgzXHhQpb+qioOO//&#10;jILQe5dt22MapivXf59//zfp8VOpwVtYzUB4Cv4ZfrS/tILpGO5f4g+Qi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VUsvkxQAAANsAAAAPAAAAAAAAAAAAAAAAAJgCAABkcnMv&#10;ZG93bnJldi54bWxQSwUGAAAAAAQABAD1AAAAigMAAAAA&#10;" filled="f" stroked="f">
                  <v:textbox inset="0,0,0,0">
                    <w:txbxContent>
                      <w:p w14:paraId="51B6A68C" w14:textId="77777777" w:rsidR="00224B44" w:rsidRDefault="00224B44" w:rsidP="00224B44">
                        <w:pPr>
                          <w:pStyle w:val="NormalWeb"/>
                          <w:spacing w:before="0" w:beforeAutospacing="0" w:after="0" w:afterAutospacing="0" w:line="240" w:lineRule="exact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>0.99 [0.95, 1.02]</w:t>
                        </w:r>
                      </w:p>
                    </w:txbxContent>
                  </v:textbox>
                </v:rect>
                <v:rect id="tx37" o:spid="_x0000_s1101" style="position:absolute;left:59210;top:17625;width:11015;height:1980;visibility:visible;mso-wrap-style:none;v-text-anchor:middle-center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BVk8UA&#10;AADbAAAADwAAAGRycy9kb3ducmV2LnhtbESPQWvCQBSE70L/w/IKvekmHjSkrhJaCu1BaKNgj4/s&#10;axLMvg3ZNdn667sFweMwM98wm10wnRhpcK1lBekiAUFcWd1yreB4eJtnIJxH1thZJgW/5GC3fZht&#10;MNd24i8aS1+LCGGXo4LG+z6X0lUNGXQL2xNH78cOBn2UQy31gFOEm04uk2QlDbYcFxrs6aWh6lxe&#10;jIIweZd99qc0rAs37c/f14/09KrU02MonkF4Cv4evrXftYL1Cv6/xB8gt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gFWTxQAAANsAAAAPAAAAAAAAAAAAAAAAAJgCAABkcnMv&#10;ZG93bnJldi54bWxQSwUGAAAAAAQABAD1AAAAigMAAAAA&#10;" filled="f" stroked="f">
                  <v:textbox inset="0,0,0,0">
                    <w:txbxContent>
                      <w:p w14:paraId="672018F5" w14:textId="77777777" w:rsidR="00224B44" w:rsidRDefault="00224B44" w:rsidP="00224B44">
                        <w:pPr>
                          <w:pStyle w:val="NormalWeb"/>
                          <w:spacing w:before="0" w:beforeAutospacing="0" w:after="0" w:afterAutospacing="0" w:line="240" w:lineRule="exact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>0.26 [0.08, 0.81]</w:t>
                        </w:r>
                      </w:p>
                    </w:txbxContent>
                  </v:textbox>
                </v:rect>
                <v:rect id="tx38" o:spid="_x0000_s1102" style="position:absolute;left:59210;top:31172;width:11015;height:1980;visibility:visible;mso-wrap-style:none;v-text-anchor:middle-center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szwCMQA&#10;AADbAAAADwAAAGRycy9kb3ducmV2LnhtbESPQWvCQBSE74X+h+UJ3uomHhqJriIWoT0IVQvp8ZF9&#10;JsHs25DdmtVf3xUEj8PMfMMsVsG04kK9aywrSCcJCOLS6oYrBT/H7dsMhPPIGlvLpOBKDlbL15cF&#10;5toOvKfLwVciQtjlqKD2vsuldGVNBt3EdsTRO9neoI+yr6TucYhw08ppkrxLgw3HhRo72tRUng9/&#10;RkEYvJt9d0UasrUbduff21dafCg1HoX1HISn4J/hR/tTK8gyuH+JP0Au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rM8AjEAAAA2wAAAA8AAAAAAAAAAAAAAAAAmAIAAGRycy9k&#10;b3ducmV2LnhtbFBLBQYAAAAABAAEAPUAAACJAwAAAAA=&#10;" filled="f" stroked="f">
                  <v:textbox inset="0,0,0,0">
                    <w:txbxContent>
                      <w:p w14:paraId="556A4F83" w14:textId="77777777" w:rsidR="00224B44" w:rsidRDefault="00224B44" w:rsidP="00224B44">
                        <w:pPr>
                          <w:pStyle w:val="NormalWeb"/>
                          <w:spacing w:before="0" w:beforeAutospacing="0" w:after="0" w:afterAutospacing="0" w:line="240" w:lineRule="exact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>0.89 [0.84, 0.94]</w:t>
                        </w:r>
                      </w:p>
                    </w:txbxContent>
                  </v:textbox>
                </v:rect>
                <v:rect id="tx39" o:spid="_x0000_s1103" style="position:absolute;left:59210;top:27785;width:11015;height:1980;visibility:visible;mso-wrap-style:none;v-text-anchor:middle-center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1NkesIA&#10;AADbAAAADwAAAGRycy9kb3ducmV2LnhtbERPz2vCMBS+C/4P4Qm7adodZumMIhNhOwy0G3THR/PW&#10;FJuX0mQ221+/HASPH9/vzS7aXlxp9J1jBfkqA0HcON1xq+Dz47gsQPiArLF3TAp+ycNuO59tsNRu&#10;4jNdq9CKFMK+RAUmhKGU0jeGLPqVG4gT9+1GiyHBsZV6xCmF214+ZtmTtNhxajA40Iuh5lL9WAVx&#10;Cr44DXUe13s/vV++/t7y+qDUwyLun0EEiuEuvrlftYJ1Gpu+pB8gt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U2R6wgAAANsAAAAPAAAAAAAAAAAAAAAAAJgCAABkcnMvZG93&#10;bnJldi54bWxQSwUGAAAAAAQABAD1AAAAhwMAAAAA&#10;" filled="f" stroked="f">
                  <v:textbox inset="0,0,0,0">
                    <w:txbxContent>
                      <w:p w14:paraId="6A792CA1" w14:textId="77777777" w:rsidR="00224B44" w:rsidRDefault="00224B44" w:rsidP="00224B44">
                        <w:pPr>
                          <w:pStyle w:val="NormalWeb"/>
                          <w:spacing w:before="0" w:beforeAutospacing="0" w:after="0" w:afterAutospacing="0" w:line="240" w:lineRule="exact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>0.26 [0.08, 0.81]</w:t>
                        </w:r>
                      </w:p>
                    </w:txbxContent>
                  </v:textbox>
                </v:rect>
                <v:shape id="pg40" o:spid="_x0000_s1104" style="position:absolute;left:56523;top:21532;width:1029;height:1029;visibility:visible;mso-wrap-style:square;v-text-anchor:top" coordsize="102870,1028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mxdJcIA&#10;AADbAAAADwAAAGRycy9kb3ducmV2LnhtbESPT2vCQBTE7wW/w/KE3nQTQ6tGVxHbgsf6B/H4zD6z&#10;wezbkN1q+u27gtDjMPObYebLztbiRq2vHCtIhwkI4sLpiksFh/3XYALCB2SNtWNS8Eseloveyxxz&#10;7e68pdsulCKWsM9RgQmhyaX0hSGLfuga4uhdXGsxRNmWUrd4j+W2lqMkeZcWK44LBhtaGyquux+r&#10;IAL2Oz2+ndPstHefp4+MvcmUeu13qxmIQF34Dz/pjVYwnsLjS/wBcvE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6bF0lwgAAANsAAAAPAAAAAAAAAAAAAAAAAJgCAABkcnMvZG93&#10;bnJldi54bWxQSwUGAAAAAAQABAD1AAAAhwMAAAAA&#10;" path="m,102870r102870,l102870,,,,,102870xe" fillcolor="black" stroked="f">
                  <v:path arrowok="t" textboxrect="0,0,102870,102870"/>
                </v:shape>
                <v:shape id="pg41" o:spid="_x0000_s1105" style="position:absolute;left:36681;top:18489;width:342;height:342;visibility:visible;mso-wrap-style:square;v-text-anchor:top" coordsize="34290,342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f2nKMEA&#10;AADbAAAADwAAAGRycy9kb3ducmV2LnhtbERPyWrDMBC9B/oPYgq5hEZOIQuu5dCE2s01bqHXwZra&#10;ptbIkRTH+fvqUOjx8fZsP5lejOR8Z1nBapmAIK6t7rhR8PlRPO1A+ICssbdMCu7kYZ8/zDJMtb3x&#10;mcYqNCKGsE9RQRvCkErp65YM+qUdiCP3bZ3BEKFrpHZ4i+Gml89JspEGO44NLQ50bKn+qa5GwaV4&#10;H6pycdl+ubdDZ9ZjUa7LXqn54/T6AiLQFP7Ff+6TVrCL6+OX+ANk/g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n9pyjBAAAA2wAAAA8AAAAAAAAAAAAAAAAAmAIAAGRycy9kb3du&#10;cmV2LnhtbFBLBQYAAAAABAAEAPUAAACGAwAAAAA=&#10;" path="m,34289r34290,l34290,,,,,34289xe" fillcolor="black" stroked="f">
                  <v:path arrowok="t" textboxrect="0,0,34290,34289"/>
                </v:shape>
                <v:shape id="pg42" o:spid="_x0000_s1106" style="position:absolute;left:53872;top:31806;width:801;height:801;visibility:visible;mso-wrap-style:square;v-text-anchor:top" coordsize="80113,8011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ExsO8YA&#10;AADbAAAADwAAAGRycy9kb3ducmV2LnhtbESPQWvCQBSE70L/w/IKXqRu9KAhzUaKVBBEaGMP7e2R&#10;fU1Cs2/T3VWjv94tFDwOM/MNk68G04kTOd9aVjCbJiCIK6tbrhV8HDZPKQgfkDV2lknBhTysiodR&#10;jpm2Z36nUxlqESHsM1TQhNBnUvqqIYN+anvi6H1bZzBE6WqpHZ4j3HRyniQLabDluNBgT+uGqp/y&#10;aBR0ky+er3e7vSuP1+Xy9XOxeXO/So0fh5dnEIGGcA//t7daQTqDvy/xB8jiB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0ExsO8YAAADbAAAADwAAAAAAAAAAAAAAAACYAgAAZHJz&#10;L2Rvd25yZXYueG1sUEsFBgAAAAAEAAQA9QAAAIsDAAAAAA==&#10;" path="m,80113r80113,l80113,,,,,80113xe" fillcolor="black" stroked="f">
                  <v:path arrowok="t" textboxrect="0,0,80113,80113"/>
                </v:shape>
                <v:shape id="pg43" o:spid="_x0000_s1107" style="position:absolute;left:36681;top:28649;width:342;height:342;visibility:visible;mso-wrap-style:square;v-text-anchor:top" coordsize="34290,342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mOcxMMA&#10;AADbAAAADwAAAGRycy9kb3ducmV2LnhtbESPQWvCQBSE7wX/w/IEL0U3FWwluooVk/baKHh9ZJ9J&#10;MPs27q4x/ffdQqHHYWa+YdbbwbSiJ+cbywpeZgkI4tLqhisFp2M2XYLwAVlja5kUfJOH7Wb0tMZU&#10;2wd/UV+ESkQI+xQV1CF0qZS+rMmgn9mOOHoX6wyGKF0ltcNHhJtWzpPkVRpsOC7U2NG+pvJa3I2C&#10;W/bRFfnz7e3sDu+NWfRZvshbpSbjYbcCEWgI/+G/9qdWsJzD75f4A+Tm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mOcxMMAAADbAAAADwAAAAAAAAAAAAAAAACYAgAAZHJzL2Rv&#10;d25yZXYueG1sUEsFBgAAAAAEAAQA9QAAAIgDAAAAAA==&#10;" path="m,34289r34290,l34290,,,,,34289xe" fillcolor="black" stroked="f">
                  <v:path arrowok="t" textboxrect="0,0,34290,34289"/>
                </v:shape>
                <v:rect id="tx44" o:spid="_x0000_s1108" style="position:absolute;left:2926;top:9127;width:4235;height:1435;visibility:visible;mso-wrap-style:none;v-text-anchor:middle-center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8HgcUA&#10;AADcAAAADwAAAGRycy9kb3ducmV2LnhtbESPQWvCQBCF7wX/wzKCt7qJByupq0hF0IPQ2oI9Dtlp&#10;EszOhuxqVn9951DobYb35r1vluvkWnWjPjSeDeTTDBRx6W3DlYGvz93zAlSIyBZbz2TgTgHWq9HT&#10;EgvrB/6g2ylWSkI4FGigjrErtA5lTQ7D1HfEov343mGUta+07XGQcNfqWZbNtcOGpaHGjt5qKi+n&#10;qzOQhhgW7905Ty+bMBwv349Dft4aMxmnzSuoSCn+m/+u91bwZ0Irz8gEevU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6DweBxQAAANwAAAAPAAAAAAAAAAAAAAAAAJgCAABkcnMv&#10;ZG93bnJldi54bWxQSwUGAAAAAAQABAD1AAAAigMAAAAA&#10;" filled="f" stroked="f">
                  <v:textbox inset="0,0,0,0">
                    <w:txbxContent>
                      <w:p w14:paraId="45B206BD" w14:textId="77777777" w:rsidR="00224B44" w:rsidRDefault="00224B44" w:rsidP="00224B44">
                        <w:pPr>
                          <w:pStyle w:val="NormalWeb"/>
                          <w:spacing w:before="0" w:beforeAutospacing="0" w:after="0" w:afterAutospacing="0" w:line="240" w:lineRule="exact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</w:rPr>
                          <w:t>St</w:t>
                        </w:r>
                        <w:bookmarkStart w:id="1" w:name="_GoBack"/>
                        <w:bookmarkEnd w:id="1"/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</w:rPr>
                          <w:t>udy</w:t>
                        </w:r>
                      </w:p>
                    </w:txbxContent>
                  </v:textbox>
                </v:rect>
                <v:rect id="tx45" o:spid="_x0000_s1109" style="position:absolute;left:57437;top:9140;width:12788;height:1417;visibility:visible;mso-wrap-style:none;v-text-anchor:middle-center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UOiGsMA&#10;AADcAAAADwAAAGRycy9kb3ducmV2LnhtbERPS2vCQBC+F/oflhG81U08qE1dRSpCPRR8FNLjkB2T&#10;YHY2ZLdm7a93BcHbfHzPmS+DacSFOldbVpCOEhDEhdU1lwp+jpu3GQjnkTU2lknBlRwsF68vc8y0&#10;7XlPl4MvRQxhl6GCyvs2k9IVFRl0I9sSR+5kO4M+wq6UusM+hptGjpNkIg3WHBsqbOmzouJ8+DMK&#10;Qu/dbNfmaZiuXP99/v3fpvlaqeEgrD5AeAr+KX64v3ScP36H+zPxArm4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UOiGsMAAADcAAAADwAAAAAAAAAAAAAAAACYAgAAZHJzL2Rv&#10;d25yZXYueG1sUEsFBgAAAAAEAAQA9QAAAIgDAAAAAA==&#10;" filled="f" stroked="f">
                  <v:textbox inset="0,0,0,0">
                    <w:txbxContent>
                      <w:p w14:paraId="59B949DD" w14:textId="77777777" w:rsidR="00224B44" w:rsidRDefault="00224B44" w:rsidP="00224B44">
                        <w:pPr>
                          <w:pStyle w:val="NormalWeb"/>
                          <w:spacing w:before="0" w:beforeAutospacing="0" w:after="0" w:afterAutospacing="0" w:line="240" w:lineRule="exact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</w:rPr>
                          <w:t>Estimate [95% CI]</w:t>
                        </w:r>
                      </w:p>
                    </w:txbxContent>
                  </v:textbox>
                </v:rect>
                <v:rect id="tx46" o:spid="_x0000_s1110" style="position:absolute;left:2926;top:14313;width:28962;height:1980;visibility:visible;mso-wrap-style:none;v-text-anchor:middle-center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aCdWsYA&#10;AADcAAAADwAAAGRycy9kb3ducmV2LnhtbESPQWvCQBCF7wX/wzJCb3UThVaiq4hSsIdCawt6HLJj&#10;EszOhuzWrP76zqHQ2wzvzXvfLNfJtepKfWg8G8gnGSji0tuGKwPfX69Pc1AhIltsPZOBGwVYr0YP&#10;SyysH/iTrodYKQnhUKCBOsau0DqUNTkME98Ri3b2vcMoa19p2+Mg4a7V0yx71g4bloYaO9rWVF4O&#10;P85AGmKYf3THPL1swvB+Od3f8uPOmMdx2ixARUrx3/x3vbeCPxN8eUYm0K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aCdWsYAAADcAAAADwAAAAAAAAAAAAAAAACYAgAAZHJz&#10;L2Rvd25yZXYueG1sUEsFBgAAAAAEAAQA9QAAAIsDAAAAAA==&#10;" filled="f" stroked="f">
                  <v:textbox inset="0,0,0,0">
                    <w:txbxContent>
                      <w:p w14:paraId="34538EE2" w14:textId="77777777" w:rsidR="00224B44" w:rsidRDefault="00224B44" w:rsidP="00224B44">
                        <w:pPr>
                          <w:pStyle w:val="NormalWeb"/>
                          <w:spacing w:before="0" w:beforeAutospacing="0" w:after="0" w:afterAutospacing="0" w:line="216" w:lineRule="exact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</w:rPr>
                          <w:t>a) Hazard ratios including Yang 2020 Frailty</w:t>
                        </w:r>
                      </w:p>
                    </w:txbxContent>
                  </v:textbox>
                </v:rect>
                <v:rect id="tx47" o:spid="_x0000_s1111" style="position:absolute;left:2926;top:24473;width:24530;height:1980;visibility:visible;mso-wrap-style:none;v-text-anchor:middle-center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uw4wcMA&#10;AADcAAAADwAAAGRycy9kb3ducmV2LnhtbERPTWvCQBC9F/wPywi91U0qtBJdg1gK9lCwKuhxyI5J&#10;SHY2ZLdm9de7hYK3ebzPWeTBtOJCvastK0gnCQjiwuqaSwWH/efLDITzyBpby6TgSg7y5ehpgZm2&#10;A//QZedLEUPYZaig8r7LpHRFRQbdxHbEkTvb3qCPsC+l7nGI4aaVr0nyJg3WHBsq7GhdUdHsfo2C&#10;MHg323bHNLyv3PDdnG5f6fFDqedxWM1BeAr+If53b3ScP03h75l4gVze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uw4wcMAAADcAAAADwAAAAAAAAAAAAAAAACYAgAAZHJzL2Rv&#10;d25yZXYueG1sUEsFBgAAAAAEAAQA9QAAAIgDAAAAAA==&#10;" filled="f" stroked="f">
                  <v:textbox inset="0,0,0,0">
                    <w:txbxContent>
                      <w:p w14:paraId="049D47A7" w14:textId="77777777" w:rsidR="00224B44" w:rsidRDefault="00224B44" w:rsidP="00224B44">
                        <w:pPr>
                          <w:pStyle w:val="NormalWeb"/>
                          <w:spacing w:before="0" w:beforeAutospacing="0" w:after="0" w:afterAutospacing="0" w:line="216" w:lineRule="exact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</w:rPr>
                          <w:t>b) Hazard ratios including Yoon 2019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32AB2E48" w14:textId="630B0D25" w:rsidR="00EC67F6" w:rsidRDefault="0015492B" w:rsidP="0015492B">
      <w:pPr>
        <w:rPr>
          <w:sz w:val="24"/>
          <w:szCs w:val="24"/>
        </w:rPr>
      </w:pPr>
      <w:r w:rsidRPr="00EC67F6">
        <w:rPr>
          <w:b/>
          <w:sz w:val="24"/>
          <w:szCs w:val="24"/>
        </w:rPr>
        <w:t>Supplementary Figure 2:</w:t>
      </w:r>
      <w:r w:rsidRPr="00EC67F6">
        <w:rPr>
          <w:sz w:val="24"/>
          <w:szCs w:val="24"/>
        </w:rPr>
        <w:t xml:space="preserve"> </w:t>
      </w:r>
      <w:r w:rsidR="00B505B1">
        <w:rPr>
          <w:sz w:val="24"/>
          <w:szCs w:val="24"/>
        </w:rPr>
        <w:t>Forest plot depicting the h</w:t>
      </w:r>
      <w:r w:rsidRPr="00EC67F6">
        <w:rPr>
          <w:sz w:val="24"/>
          <w:szCs w:val="24"/>
        </w:rPr>
        <w:t>azard ratios</w:t>
      </w:r>
      <w:r w:rsidR="00B505B1">
        <w:rPr>
          <w:sz w:val="24"/>
          <w:szCs w:val="24"/>
        </w:rPr>
        <w:t xml:space="preserve"> and 95% CI</w:t>
      </w:r>
      <w:r w:rsidRPr="00EC67F6">
        <w:rPr>
          <w:sz w:val="24"/>
          <w:szCs w:val="24"/>
        </w:rPr>
        <w:t xml:space="preserve"> for ABC adherence vs</w:t>
      </w:r>
      <w:r w:rsidR="00EC67F6">
        <w:rPr>
          <w:sz w:val="24"/>
          <w:szCs w:val="24"/>
        </w:rPr>
        <w:t>.</w:t>
      </w:r>
      <w:r w:rsidRPr="00EC67F6">
        <w:rPr>
          <w:sz w:val="24"/>
          <w:szCs w:val="24"/>
        </w:rPr>
        <w:t xml:space="preserve"> no</w:t>
      </w:r>
      <w:r w:rsidR="00EC67F6">
        <w:rPr>
          <w:sz w:val="24"/>
          <w:szCs w:val="24"/>
        </w:rPr>
        <w:t>n-adherence for major bleeding.</w:t>
      </w:r>
    </w:p>
    <w:p w14:paraId="6C1B60A9" w14:textId="77777777" w:rsidR="0015492B" w:rsidRPr="00EC67F6" w:rsidRDefault="0015492B" w:rsidP="0015492B">
      <w:pPr>
        <w:rPr>
          <w:sz w:val="24"/>
          <w:szCs w:val="24"/>
        </w:rPr>
      </w:pPr>
      <w:r w:rsidRPr="00EC67F6">
        <w:rPr>
          <w:sz w:val="24"/>
          <w:szCs w:val="24"/>
        </w:rPr>
        <w:t>Yang 2020 and Yoon 2019 were analyses from subsets of the same dataset and were included separately in a) and b).</w:t>
      </w:r>
    </w:p>
    <w:p w14:paraId="715831CC" w14:textId="77777777" w:rsidR="0015492B" w:rsidRDefault="0015492B"/>
    <w:sectPr w:rsidR="0015492B" w:rsidSect="00224B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6F6C5B1" w16cid:durableId="23F30E24"/>
  <w16cid:commentId w16cid:paraId="0E6AF77F" w16cid:durableId="23F30E8C"/>
  <w16cid:commentId w16cid:paraId="5DB1EBE5" w16cid:durableId="23F30ECB"/>
  <w16cid:commentId w16cid:paraId="1E872248" w16cid:durableId="23F30E2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QwMTY3MzIxMTE0NDFQ0lEKTi0uzszPAykwrAUASBK4fCwAAAA="/>
  </w:docVars>
  <w:rsids>
    <w:rsidRoot w:val="0015492B"/>
    <w:rsid w:val="00094275"/>
    <w:rsid w:val="00130868"/>
    <w:rsid w:val="0015492B"/>
    <w:rsid w:val="001C6676"/>
    <w:rsid w:val="00224B44"/>
    <w:rsid w:val="006A2E8A"/>
    <w:rsid w:val="006D5A8D"/>
    <w:rsid w:val="009A70A0"/>
    <w:rsid w:val="00A543ED"/>
    <w:rsid w:val="00AA463A"/>
    <w:rsid w:val="00B505B1"/>
    <w:rsid w:val="00C31CAB"/>
    <w:rsid w:val="00CC6C9C"/>
    <w:rsid w:val="00D45DEE"/>
    <w:rsid w:val="00D82EEE"/>
    <w:rsid w:val="00EC6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12B1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549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5492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C67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67F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67F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67F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67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67F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7F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9" Type="http://schemas.microsoft.com/office/2016/09/relationships/commentsIds" Target="commentsId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</Words>
  <Characters>44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Stevens</dc:creator>
  <cp:lastModifiedBy>Deirdre Lane</cp:lastModifiedBy>
  <cp:revision>2</cp:revision>
  <dcterms:created xsi:type="dcterms:W3CDTF">2021-03-10T21:59:00Z</dcterms:created>
  <dcterms:modified xsi:type="dcterms:W3CDTF">2021-03-10T21:59:00Z</dcterms:modified>
</cp:coreProperties>
</file>